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D3135" w14:textId="0620BF50" w:rsidR="00C31925" w:rsidRPr="00E73660" w:rsidRDefault="00D32F80">
      <w:pPr>
        <w:rPr>
          <w:rFonts w:ascii="Times New Roman" w:hAnsi="Times New Roman"/>
        </w:rPr>
      </w:pPr>
      <w:r w:rsidRPr="00E73660">
        <w:rPr>
          <w:rFonts w:ascii="Times New Roman" w:hAnsi="Times New Roman"/>
          <w:b/>
        </w:rPr>
        <w:t>Table S</w:t>
      </w:r>
      <w:r w:rsidR="00CC2615">
        <w:rPr>
          <w:rFonts w:ascii="Times New Roman" w:hAnsi="Times New Roman"/>
          <w:b/>
        </w:rPr>
        <w:t>1</w:t>
      </w:r>
      <w:r w:rsidRPr="00E73660">
        <w:rPr>
          <w:rFonts w:ascii="Times New Roman" w:hAnsi="Times New Roman"/>
          <w:b/>
        </w:rPr>
        <w:t>.</w:t>
      </w:r>
      <w:r w:rsidRPr="00E73660">
        <w:rPr>
          <w:rFonts w:ascii="Times New Roman" w:hAnsi="Times New Roman"/>
        </w:rPr>
        <w:t xml:space="preserve"> </w:t>
      </w:r>
      <w:r w:rsidR="00AF7504" w:rsidRPr="00E73660">
        <w:rPr>
          <w:rFonts w:ascii="Times New Roman" w:hAnsi="Times New Roman"/>
        </w:rPr>
        <w:t>Predicted</w:t>
      </w:r>
      <w:r w:rsidR="00E73660" w:rsidRPr="00E73660">
        <w:rPr>
          <w:rFonts w:ascii="Times New Roman" w:hAnsi="Times New Roman"/>
        </w:rPr>
        <w:t xml:space="preserve"> </w:t>
      </w:r>
      <w:r w:rsidR="00364D68" w:rsidRPr="00E73660">
        <w:rPr>
          <w:rFonts w:ascii="Times New Roman" w:hAnsi="Times New Roman"/>
        </w:rPr>
        <w:t xml:space="preserve">formulas of compounds shared between the ancient pipes (i.e., PIPE_116 and PIPE_108) and plants smoked in this study. The formulas of each compound were determined using formula prediction in </w:t>
      </w:r>
      <w:proofErr w:type="spellStart"/>
      <w:r w:rsidR="00364D68" w:rsidRPr="00E73660">
        <w:rPr>
          <w:rFonts w:ascii="Times New Roman" w:hAnsi="Times New Roman"/>
        </w:rPr>
        <w:t>MZmine</w:t>
      </w:r>
      <w:proofErr w:type="spellEnd"/>
      <w:r w:rsidR="00364D68" w:rsidRPr="00E73660">
        <w:rPr>
          <w:rFonts w:ascii="Times New Roman" w:hAnsi="Times New Roman"/>
        </w:rPr>
        <w:t xml:space="preserve"> 2 (</w:t>
      </w:r>
      <w:proofErr w:type="spellStart"/>
      <w:r w:rsidR="00364D68" w:rsidRPr="00E73660">
        <w:rPr>
          <w:rFonts w:ascii="Times New Roman" w:hAnsi="Times New Roman"/>
        </w:rPr>
        <w:t>Pluskal</w:t>
      </w:r>
      <w:proofErr w:type="spellEnd"/>
      <w:r w:rsidR="00364D68" w:rsidRPr="00E73660">
        <w:rPr>
          <w:rFonts w:ascii="Times New Roman" w:hAnsi="Times New Roman"/>
        </w:rPr>
        <w:t xml:space="preserve"> et al., 2012). The parameters were set with charge: 1; ionization type: [M+H]</w:t>
      </w:r>
      <w:r w:rsidR="00364D68" w:rsidRPr="00E73660">
        <w:rPr>
          <w:rFonts w:ascii="Times New Roman" w:hAnsi="Times New Roman"/>
          <w:vertAlign w:val="superscript"/>
        </w:rPr>
        <w:t>+</w:t>
      </w:r>
      <w:r w:rsidR="00364D68" w:rsidRPr="00E73660">
        <w:rPr>
          <w:rFonts w:ascii="Times New Roman" w:hAnsi="Times New Roman"/>
        </w:rPr>
        <w:t xml:space="preserve">; </w:t>
      </w:r>
      <w:r w:rsidR="00364D68" w:rsidRPr="00E73660">
        <w:rPr>
          <w:rFonts w:ascii="Times New Roman" w:hAnsi="Times New Roman"/>
          <w:i/>
        </w:rPr>
        <w:t>m/z</w:t>
      </w:r>
      <w:r w:rsidR="00364D68" w:rsidRPr="00E73660">
        <w:rPr>
          <w:rFonts w:ascii="Times New Roman" w:hAnsi="Times New Roman"/>
        </w:rPr>
        <w:t xml:space="preserve"> tolerance: 0.0 </w:t>
      </w:r>
      <w:r w:rsidR="00364D68" w:rsidRPr="00E73660">
        <w:rPr>
          <w:rFonts w:ascii="Times New Roman" w:hAnsi="Times New Roman"/>
          <w:i/>
        </w:rPr>
        <w:t>m/z</w:t>
      </w:r>
      <w:r w:rsidR="00364D68" w:rsidRPr="00E73660">
        <w:rPr>
          <w:rFonts w:ascii="Times New Roman" w:hAnsi="Times New Roman"/>
        </w:rPr>
        <w:t xml:space="preserve"> or 3.0 ppm; element C from 0 to 50; element N from 0 to 5; element H from 0 to 100; element O from 0 to 40; and isotope pattern filter checked with isotope </w:t>
      </w:r>
      <w:r w:rsidR="00364D68" w:rsidRPr="00E73660">
        <w:rPr>
          <w:rFonts w:ascii="Times New Roman" w:hAnsi="Times New Roman"/>
          <w:i/>
        </w:rPr>
        <w:t>m/z</w:t>
      </w:r>
      <w:r w:rsidR="00364D68" w:rsidRPr="00E73660">
        <w:rPr>
          <w:rFonts w:ascii="Times New Roman" w:hAnsi="Times New Roman"/>
        </w:rPr>
        <w:t xml:space="preserve"> tolerance: 0.0 </w:t>
      </w:r>
      <w:r w:rsidR="00364D68" w:rsidRPr="00E73660">
        <w:rPr>
          <w:rFonts w:ascii="Times New Roman" w:hAnsi="Times New Roman"/>
          <w:i/>
        </w:rPr>
        <w:t>m/z</w:t>
      </w:r>
      <w:r w:rsidR="00364D68" w:rsidRPr="00E73660">
        <w:rPr>
          <w:rFonts w:ascii="Times New Roman" w:hAnsi="Times New Roman"/>
        </w:rPr>
        <w:t xml:space="preserve"> or 3.0 ppm; minimum absolute intensity: 1.0E4; and minimum score: 95.0%.</w:t>
      </w:r>
      <w:r w:rsidR="005F4AD5">
        <w:rPr>
          <w:rFonts w:ascii="Times New Roman" w:hAnsi="Times New Roman"/>
        </w:rPr>
        <w:t xml:space="preserve"> </w:t>
      </w:r>
      <w:r w:rsidR="005F4AD5">
        <w:rPr>
          <w:rFonts w:ascii="Times New Roman" w:hAnsi="Times New Roman"/>
          <w:iCs/>
          <w:color w:val="000000" w:themeColor="text1"/>
        </w:rPr>
        <w:t>The asterisk</w:t>
      </w:r>
      <w:r w:rsidR="005F4AD5">
        <w:rPr>
          <w:rFonts w:ascii="Times New Roman" w:hAnsi="Times New Roman"/>
          <w:iCs/>
          <w:color w:val="000000" w:themeColor="text1"/>
        </w:rPr>
        <w:t>s</w:t>
      </w:r>
      <w:r w:rsidR="005F4AD5">
        <w:rPr>
          <w:rFonts w:ascii="Times New Roman" w:hAnsi="Times New Roman"/>
          <w:iCs/>
          <w:color w:val="000000" w:themeColor="text1"/>
        </w:rPr>
        <w:t xml:space="preserve"> (*) indicate that within these parameters, the molecular formulas </w:t>
      </w:r>
      <w:bookmarkStart w:id="0" w:name="_GoBack"/>
      <w:bookmarkEnd w:id="0"/>
      <w:r w:rsidR="005F4AD5">
        <w:rPr>
          <w:rFonts w:ascii="Times New Roman" w:hAnsi="Times New Roman"/>
          <w:iCs/>
          <w:color w:val="000000" w:themeColor="text1"/>
        </w:rPr>
        <w:t>could not be determined.</w:t>
      </w:r>
      <w:r w:rsidR="005F4AD5">
        <w:rPr>
          <w:rFonts w:ascii="Times New Roman" w:hAnsi="Times New Roman"/>
        </w:rPr>
        <w:t xml:space="preserve"> </w:t>
      </w:r>
      <w:r w:rsidR="00AD6180" w:rsidRPr="00D2454D">
        <w:rPr>
          <w:rFonts w:ascii="Times New Roman" w:hAnsi="Times New Roman"/>
          <w:i/>
          <w:color w:val="000000" w:themeColor="text1"/>
        </w:rPr>
        <w:t>AUV</w:t>
      </w:r>
      <w:r w:rsidR="00AD6180" w:rsidRPr="00D2454D">
        <w:rPr>
          <w:rFonts w:ascii="Times New Roman" w:hAnsi="Times New Roman"/>
          <w:color w:val="000000" w:themeColor="text1"/>
        </w:rPr>
        <w:t xml:space="preserve"> = </w:t>
      </w:r>
      <w:r w:rsidR="00AD6180" w:rsidRPr="00D2454D">
        <w:rPr>
          <w:rFonts w:ascii="Times New Roman" w:hAnsi="Times New Roman"/>
          <w:i/>
          <w:color w:val="000000" w:themeColor="text1"/>
        </w:rPr>
        <w:t xml:space="preserve">A. </w:t>
      </w:r>
      <w:proofErr w:type="spellStart"/>
      <w:r w:rsidR="00AD6180" w:rsidRPr="00D2454D">
        <w:rPr>
          <w:rFonts w:ascii="Times New Roman" w:hAnsi="Times New Roman"/>
          <w:i/>
          <w:color w:val="000000" w:themeColor="text1"/>
        </w:rPr>
        <w:t>uva-ursi</w:t>
      </w:r>
      <w:proofErr w:type="spellEnd"/>
      <w:r w:rsidR="00AD6180" w:rsidRPr="00D2454D">
        <w:rPr>
          <w:rFonts w:ascii="Times New Roman" w:hAnsi="Times New Roman"/>
          <w:color w:val="000000" w:themeColor="text1"/>
        </w:rPr>
        <w:t xml:space="preserve">, </w:t>
      </w:r>
      <w:r w:rsidR="00AD6180" w:rsidRPr="00D2454D">
        <w:rPr>
          <w:rFonts w:ascii="Times New Roman" w:hAnsi="Times New Roman"/>
          <w:i/>
          <w:color w:val="000000" w:themeColor="text1"/>
        </w:rPr>
        <w:t>CSE</w:t>
      </w:r>
      <w:r w:rsidR="00AD6180" w:rsidRPr="00D2454D">
        <w:rPr>
          <w:rFonts w:ascii="Times New Roman" w:hAnsi="Times New Roman"/>
          <w:color w:val="000000" w:themeColor="text1"/>
        </w:rPr>
        <w:t xml:space="preserve"> =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 xml:space="preserve">C. </w:t>
      </w:r>
      <w:proofErr w:type="spellStart"/>
      <w:r w:rsidR="00AD6180" w:rsidRPr="00D2454D">
        <w:rPr>
          <w:rFonts w:ascii="Times New Roman" w:hAnsi="Times New Roman"/>
          <w:i/>
          <w:iCs/>
          <w:color w:val="000000" w:themeColor="text1"/>
        </w:rPr>
        <w:t>sericea</w:t>
      </w:r>
      <w:proofErr w:type="spellEnd"/>
      <w:r w:rsidR="00AD6180" w:rsidRPr="00D2454D">
        <w:rPr>
          <w:rFonts w:ascii="Times New Roman" w:hAnsi="Times New Roman"/>
          <w:color w:val="000000" w:themeColor="text1"/>
        </w:rPr>
        <w:t xml:space="preserve">, </w:t>
      </w:r>
      <w:r w:rsidR="00AD6180" w:rsidRPr="00D2454D">
        <w:rPr>
          <w:rFonts w:ascii="Times New Roman" w:hAnsi="Times New Roman"/>
          <w:i/>
          <w:color w:val="000000" w:themeColor="text1"/>
        </w:rPr>
        <w:t>NAT</w:t>
      </w:r>
      <w:r w:rsidR="00AD6180" w:rsidRPr="00D2454D">
        <w:rPr>
          <w:rFonts w:ascii="Times New Roman" w:hAnsi="Times New Roman"/>
          <w:color w:val="000000" w:themeColor="text1"/>
        </w:rPr>
        <w:t xml:space="preserve"> =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N. attenuata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,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NQU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 =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N. quadrivalvis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,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NRU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 =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N. rustica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,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NTA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 =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N. tabacum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,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RGL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 =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 xml:space="preserve">R. </w:t>
      </w:r>
      <w:proofErr w:type="spellStart"/>
      <w:r w:rsidR="00AD6180" w:rsidRPr="00D2454D">
        <w:rPr>
          <w:rFonts w:ascii="Times New Roman" w:hAnsi="Times New Roman"/>
          <w:i/>
          <w:iCs/>
          <w:color w:val="000000" w:themeColor="text1"/>
        </w:rPr>
        <w:t>glabra</w:t>
      </w:r>
      <w:proofErr w:type="spellEnd"/>
      <w:r w:rsidR="00AD6180" w:rsidRPr="00D2454D">
        <w:rPr>
          <w:rFonts w:ascii="Times New Roman" w:hAnsi="Times New Roman"/>
          <w:iCs/>
          <w:color w:val="000000" w:themeColor="text1"/>
        </w:rPr>
        <w:t xml:space="preserve">, and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>TBR</w:t>
      </w:r>
      <w:r w:rsidR="00AD6180" w:rsidRPr="00D2454D">
        <w:rPr>
          <w:rFonts w:ascii="Times New Roman" w:hAnsi="Times New Roman"/>
          <w:iCs/>
          <w:color w:val="000000" w:themeColor="text1"/>
        </w:rPr>
        <w:t xml:space="preserve"> = </w:t>
      </w:r>
      <w:r w:rsidR="00AD6180" w:rsidRPr="00D2454D">
        <w:rPr>
          <w:rFonts w:ascii="Times New Roman" w:hAnsi="Times New Roman"/>
          <w:i/>
          <w:iCs/>
          <w:color w:val="000000" w:themeColor="text1"/>
        </w:rPr>
        <w:t xml:space="preserve">T. </w:t>
      </w:r>
      <w:proofErr w:type="spellStart"/>
      <w:r w:rsidR="00AD6180" w:rsidRPr="00D2454D">
        <w:rPr>
          <w:rFonts w:ascii="Times New Roman" w:hAnsi="Times New Roman"/>
          <w:i/>
          <w:iCs/>
          <w:color w:val="000000" w:themeColor="text1"/>
        </w:rPr>
        <w:t>brevifolia</w:t>
      </w:r>
      <w:proofErr w:type="spellEnd"/>
      <w:r w:rsidR="00AD6180" w:rsidRPr="00D2454D">
        <w:rPr>
          <w:rFonts w:ascii="Times New Roman" w:hAnsi="Times New Roman"/>
          <w:iCs/>
          <w:color w:val="000000" w:themeColor="text1"/>
        </w:rPr>
        <w:t>.</w:t>
      </w:r>
    </w:p>
    <w:tbl>
      <w:tblPr>
        <w:tblStyle w:val="LightShading"/>
        <w:tblW w:w="937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260"/>
        <w:gridCol w:w="2010"/>
        <w:gridCol w:w="2010"/>
        <w:gridCol w:w="2010"/>
      </w:tblGrid>
      <w:tr w:rsidR="00AF7504" w:rsidRPr="00E73660" w14:paraId="60C26DB6" w14:textId="77777777" w:rsidTr="001D7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EAEA9" w14:textId="65D23084" w:rsidR="00C31925" w:rsidRPr="000D5A71" w:rsidRDefault="00C31925" w:rsidP="00C31925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FD5EF" w14:textId="11CDD5F3" w:rsidR="00C31925" w:rsidRPr="000D5A71" w:rsidRDefault="00C31925" w:rsidP="002A45D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 w:themeColor="text1"/>
              </w:rPr>
            </w:pPr>
            <w:r w:rsidRPr="000D5A71">
              <w:rPr>
                <w:rFonts w:ascii="Times New Roman" w:hAnsi="Times New Roman"/>
                <w:i/>
                <w:color w:val="000000" w:themeColor="text1"/>
              </w:rPr>
              <w:t>m/z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3EF52F" w14:textId="5D7A45F4" w:rsidR="00C31925" w:rsidRPr="000D5A71" w:rsidRDefault="00C31925" w:rsidP="002A45D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0D5A71">
              <w:rPr>
                <w:rFonts w:ascii="Times New Roman" w:hAnsi="Times New Roman"/>
              </w:rPr>
              <w:t>Retention time (min)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0F13A" w14:textId="2223B436" w:rsidR="00C31925" w:rsidRPr="000D5A71" w:rsidRDefault="00C31925" w:rsidP="002A45D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0D5A71">
              <w:rPr>
                <w:rFonts w:ascii="Times New Roman" w:hAnsi="Times New Roman"/>
              </w:rPr>
              <w:t>Predicted formula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432027" w14:textId="093E95D5" w:rsidR="00C31925" w:rsidRPr="000D5A71" w:rsidRDefault="00C31925" w:rsidP="002A45D9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0D5A71">
              <w:rPr>
                <w:rFonts w:ascii="Times New Roman" w:hAnsi="Times New Roman"/>
              </w:rPr>
              <w:t>Mass error (ppm)</w:t>
            </w:r>
          </w:p>
        </w:tc>
      </w:tr>
      <w:tr w:rsidR="00AF7504" w:rsidRPr="00E73660" w14:paraId="1D7BA041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4EE63B" w14:textId="3D3C00CE" w:rsidR="00C31925" w:rsidRPr="00E73660" w:rsidRDefault="00D11BAA" w:rsidP="00C31925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1" w:name="OLE_LINK52"/>
            <w:r w:rsidRPr="00E73660">
              <w:rPr>
                <w:rFonts w:ascii="Times New Roman" w:hAnsi="Times New Roman"/>
                <w:b w:val="0"/>
              </w:rPr>
              <w:t xml:space="preserve">Common to PIPE_116 and </w:t>
            </w:r>
            <w:r w:rsidRPr="00E73660">
              <w:rPr>
                <w:rFonts w:ascii="Times New Roman" w:hAnsi="Times New Roman"/>
                <w:b w:val="0"/>
                <w:i/>
              </w:rPr>
              <w:t>AUV</w:t>
            </w:r>
            <w:bookmarkEnd w:id="1"/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E30CFF" w14:textId="77777777" w:rsidR="00C31925" w:rsidRPr="00E73660" w:rsidRDefault="00C31925" w:rsidP="002A45D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7668E2" w14:textId="77777777" w:rsidR="00C31925" w:rsidRPr="00E73660" w:rsidRDefault="00C31925" w:rsidP="002A45D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A25C34" w14:textId="77777777" w:rsidR="00C31925" w:rsidRPr="00E73660" w:rsidRDefault="00C31925" w:rsidP="002A45D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B7EFEA" w14:textId="77777777" w:rsidR="00C31925" w:rsidRPr="00E73660" w:rsidRDefault="00C31925" w:rsidP="002A45D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5172" w:rsidRPr="00E73660" w14:paraId="3BE1656D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F9297" w14:textId="77777777" w:rsidR="00B65172" w:rsidRPr="00E73660" w:rsidRDefault="00B65172" w:rsidP="00C31925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2" w:name="_Hlk38136774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76E72" w14:textId="50D84B94" w:rsidR="00B65172" w:rsidRPr="00E73660" w:rsidRDefault="00B65172" w:rsidP="002A45D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11.079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4B8BF" w14:textId="14D83DC4" w:rsidR="00B65172" w:rsidRPr="00E73660" w:rsidRDefault="00B65172" w:rsidP="002A45D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8.9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04D1B" w14:textId="46C6493E" w:rsidR="00B65172" w:rsidRPr="00E73660" w:rsidRDefault="00B65172" w:rsidP="002A45D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5H12N3O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AD6DA" w14:textId="3FF49C7A" w:rsidR="00B65172" w:rsidRPr="00E73660" w:rsidRDefault="00B65172" w:rsidP="002A45D9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0.0</w:t>
            </w:r>
          </w:p>
        </w:tc>
      </w:tr>
      <w:bookmarkEnd w:id="2"/>
      <w:tr w:rsidR="00B65172" w:rsidRPr="00E73660" w14:paraId="49F7F0D5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50FCE6BB" w14:textId="77777777" w:rsidR="00B65172" w:rsidRPr="00E73660" w:rsidRDefault="00B65172" w:rsidP="00C31925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112C6F80" w14:textId="440B0AB3" w:rsidR="00B65172" w:rsidRPr="00E73660" w:rsidRDefault="00B65172" w:rsidP="002A45D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21.0924</w:t>
            </w:r>
          </w:p>
        </w:tc>
        <w:tc>
          <w:tcPr>
            <w:tcW w:w="201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70BE33A0" w14:textId="65464B28" w:rsidR="00B65172" w:rsidRPr="00E73660" w:rsidRDefault="00B65172" w:rsidP="002A45D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7.88</w:t>
            </w:r>
          </w:p>
        </w:tc>
        <w:tc>
          <w:tcPr>
            <w:tcW w:w="201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4BCF6ED2" w14:textId="1BB5E7A2" w:rsidR="00B65172" w:rsidRPr="00E73660" w:rsidRDefault="00B65172" w:rsidP="002A45D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11H12N2O3</w:t>
            </w:r>
          </w:p>
        </w:tc>
        <w:tc>
          <w:tcPr>
            <w:tcW w:w="2010" w:type="dxa"/>
            <w:tcBorders>
              <w:top w:val="nil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6FDB4521" w14:textId="5F06AAE3" w:rsidR="00B65172" w:rsidRPr="00E73660" w:rsidRDefault="00B65172" w:rsidP="002A45D9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.4</w:t>
            </w:r>
          </w:p>
        </w:tc>
      </w:tr>
      <w:tr w:rsidR="00B65172" w:rsidRPr="00E73660" w14:paraId="654111DC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DBC1D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6699F" w14:textId="50DE7ED5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63.126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9EBE5F" w14:textId="61FA8446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6.5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A1289" w14:textId="4A72D2C5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13H16N3O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5EB4F" w14:textId="2C1C1D53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-0.6</w:t>
            </w:r>
          </w:p>
        </w:tc>
      </w:tr>
      <w:tr w:rsidR="00B65172" w:rsidRPr="00E73660" w14:paraId="617569CE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70ECD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F74D7" w14:textId="375E725B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77.1027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20F95" w14:textId="22E9BE57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4.9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C98CD" w14:textId="19F74D7C" w:rsidR="00B65172" w:rsidRPr="00E73660" w:rsidRDefault="005F4AD5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EE0DE" w14:textId="150C4046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5172" w:rsidRPr="00E73660" w14:paraId="4AF01806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8F6C6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FFC33" w14:textId="102B41B5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330.055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AE428" w14:textId="04B7F7BE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0.5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F8BC7" w14:textId="65FB5910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23H7NO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22270" w14:textId="428C9D7D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.5</w:t>
            </w:r>
          </w:p>
        </w:tc>
      </w:tr>
      <w:tr w:rsidR="00B65172" w:rsidRPr="00E73660" w14:paraId="6FD165D4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E6A3A" w14:textId="278295DC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3" w:name="OLE_LINK86"/>
            <w:bookmarkStart w:id="4" w:name="OLE_LINK87"/>
            <w:r w:rsidRPr="00E73660">
              <w:rPr>
                <w:rFonts w:ascii="Times New Roman" w:hAnsi="Times New Roman"/>
                <w:b w:val="0"/>
              </w:rPr>
              <w:t xml:space="preserve">Common to PIPE_116 and </w:t>
            </w:r>
            <w:r w:rsidRPr="00E73660">
              <w:rPr>
                <w:rFonts w:ascii="Times New Roman" w:hAnsi="Times New Roman"/>
                <w:b w:val="0"/>
                <w:i/>
              </w:rPr>
              <w:t>CSE</w:t>
            </w:r>
            <w:bookmarkEnd w:id="3"/>
            <w:bookmarkEnd w:id="4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DF383" w14:textId="57BBDD68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3A428" w14:textId="5D29B95E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7BE1" w14:textId="24B93C24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64F69" w14:textId="7145079E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5172" w:rsidRPr="00E73660" w14:paraId="7E549B8F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C6B6D" w14:textId="004230BD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226B6" w14:textId="06546B5A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93.054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C40674" w14:textId="6FA70102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5.2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89763" w14:textId="74DEA378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H10N3O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48590" w14:textId="1C322250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.1</w:t>
            </w:r>
          </w:p>
        </w:tc>
      </w:tr>
      <w:tr w:rsidR="00B65172" w:rsidRPr="00E73660" w14:paraId="1622C8B6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496BB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75860" w14:textId="719A2293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64.984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64FEA" w14:textId="013D4489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4935B" w14:textId="0A50DA45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10H2NO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5F19C" w14:textId="5EA73931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1.7</w:t>
            </w:r>
          </w:p>
        </w:tc>
      </w:tr>
      <w:tr w:rsidR="00B65172" w:rsidRPr="00E73660" w14:paraId="67CCB10E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0AA46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0F381" w14:textId="2672EAF9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91.196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A7EEB" w14:textId="08531646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1.9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3DC28" w14:textId="2C8CDF18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4H28N5O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1BBC2" w14:textId="3CA4C7DD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0.7</w:t>
            </w:r>
          </w:p>
        </w:tc>
      </w:tr>
      <w:tr w:rsidR="00B65172" w:rsidRPr="00E73660" w14:paraId="1463EC0B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14D0A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54223" w14:textId="0AE5B40B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93.212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719D3" w14:textId="7F7C2BA1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1.0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676B6" w14:textId="50761F84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4H30N5O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D513C4" w14:textId="533652C4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.5</w:t>
            </w:r>
          </w:p>
        </w:tc>
      </w:tr>
      <w:tr w:rsidR="00B65172" w:rsidRPr="00E73660" w14:paraId="1FA8E1C8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3316B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BC463" w14:textId="5F168B9E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335.219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A0718" w14:textId="6AC1C9C3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bookmarkStart w:id="5" w:name="OLE_LINK73"/>
            <w:bookmarkStart w:id="6" w:name="OLE_LINK74"/>
            <w:r w:rsidRPr="00E73660">
              <w:rPr>
                <w:rFonts w:ascii="Times New Roman" w:hAnsi="Times New Roman"/>
                <w:color w:val="000000" w:themeColor="text1"/>
              </w:rPr>
              <w:t>10.98</w:t>
            </w:r>
            <w:bookmarkEnd w:id="5"/>
            <w:bookmarkEnd w:id="6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F0ABF" w14:textId="17028DB5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3H34N4O1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C11F0" w14:textId="09BF30AD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-0.1</w:t>
            </w:r>
          </w:p>
        </w:tc>
      </w:tr>
      <w:tr w:rsidR="00B65172" w:rsidRPr="00E73660" w14:paraId="5DCD8CB3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A74F9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63A97" w14:textId="518510CA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367.208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28D4B" w14:textId="0F60E6D9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0.9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3594E" w14:textId="67231D18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bookmarkStart w:id="7" w:name="OLE_LINK79"/>
            <w:r w:rsidRPr="00E73660">
              <w:rPr>
                <w:rFonts w:ascii="Times New Roman" w:hAnsi="Times New Roman"/>
                <w:color w:val="000000" w:themeColor="text1"/>
              </w:rPr>
              <w:t>C2H38O19</w:t>
            </w:r>
            <w:bookmarkEnd w:id="7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5BDC2" w14:textId="6E4F8899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-0.1</w:t>
            </w:r>
          </w:p>
        </w:tc>
      </w:tr>
      <w:tr w:rsidR="00B65172" w:rsidRPr="00E73660" w14:paraId="3413D97C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AB104" w14:textId="24D0891D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8" w:name="OLE_LINK136"/>
            <w:r w:rsidRPr="00E73660">
              <w:rPr>
                <w:rFonts w:ascii="Times New Roman" w:hAnsi="Times New Roman"/>
                <w:b w:val="0"/>
              </w:rPr>
              <w:t xml:space="preserve">Common to PIPE_116 and </w:t>
            </w:r>
            <w:r w:rsidRPr="00E73660">
              <w:rPr>
                <w:rFonts w:ascii="Times New Roman" w:hAnsi="Times New Roman"/>
                <w:b w:val="0"/>
                <w:i/>
              </w:rPr>
              <w:t>NQU</w:t>
            </w:r>
            <w:bookmarkEnd w:id="8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5AC49" w14:textId="6F28D7D4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F5173" w14:textId="0CECC5FF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475F3" w14:textId="7274835A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DEEED" w14:textId="7AE00AFA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B65172" w:rsidRPr="00E73660" w14:paraId="50F19664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B2649" w14:textId="00121F9F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8C039" w14:textId="5253C18C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83.092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30E5E" w14:textId="7234E6D5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3.8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B06CF" w14:textId="72887216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C12H10N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12B28" w14:textId="778DA7CE" w:rsidR="00B65172" w:rsidRPr="00E73660" w:rsidRDefault="00B65172" w:rsidP="00DE37D0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2.2</w:t>
            </w:r>
          </w:p>
        </w:tc>
      </w:tr>
      <w:tr w:rsidR="00B65172" w:rsidRPr="00E73660" w14:paraId="50B4E360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353B7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F8811" w14:textId="081CF913" w:rsidR="00B65172" w:rsidRPr="00E73660" w:rsidRDefault="00B65172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211.124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3E64B" w14:textId="47855EC4" w:rsidR="00B65172" w:rsidRPr="00E73660" w:rsidRDefault="00B65172" w:rsidP="00263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9" w:name="OLE_LINK95"/>
            <w:bookmarkStart w:id="10" w:name="OLE_LINK96"/>
            <w:r w:rsidRPr="00E73660">
              <w:rPr>
                <w:rFonts w:ascii="Times New Roman" w:hAnsi="Times New Roman"/>
              </w:rPr>
              <w:t>5.45</w:t>
            </w:r>
            <w:bookmarkEnd w:id="9"/>
            <w:bookmarkEnd w:id="10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6973A" w14:textId="7C236FBF" w:rsidR="00B65172" w:rsidRPr="00E73660" w:rsidRDefault="00B65172" w:rsidP="00263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2H18N4O7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44696" w14:textId="15BE9DEB" w:rsidR="00B65172" w:rsidRPr="00E73660" w:rsidRDefault="00B65172" w:rsidP="00263F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11" w:name="OLE_LINK99"/>
            <w:bookmarkStart w:id="12" w:name="OLE_LINK100"/>
            <w:r w:rsidRPr="00E73660">
              <w:rPr>
                <w:rFonts w:ascii="Times New Roman" w:hAnsi="Times New Roman"/>
              </w:rPr>
              <w:t>-2.6</w:t>
            </w:r>
            <w:bookmarkEnd w:id="11"/>
            <w:bookmarkEnd w:id="12"/>
          </w:p>
        </w:tc>
      </w:tr>
      <w:tr w:rsidR="00B65172" w:rsidRPr="00E73660" w14:paraId="244716AA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3AF85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14C65" w14:textId="07AA2018" w:rsidR="00B65172" w:rsidRPr="00E73660" w:rsidRDefault="00B65172" w:rsidP="00263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3" w:name="OLE_LINK102"/>
            <w:bookmarkStart w:id="14" w:name="OLE_LINK103"/>
            <w:r w:rsidRPr="00E73660">
              <w:rPr>
                <w:rFonts w:ascii="Times New Roman" w:hAnsi="Times New Roman"/>
              </w:rPr>
              <w:t>225.1382</w:t>
            </w:r>
            <w:bookmarkEnd w:id="13"/>
            <w:bookmarkEnd w:id="14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C98AD" w14:textId="5A4442C8" w:rsidR="00B65172" w:rsidRPr="00E73660" w:rsidRDefault="00B65172" w:rsidP="00263F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6.1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A2AD3" w14:textId="59DDD6C5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5" w:name="OLE_LINK106"/>
            <w:bookmarkStart w:id="16" w:name="OLE_LINK107"/>
            <w:r w:rsidRPr="00E73660">
              <w:rPr>
                <w:rFonts w:ascii="Times New Roman" w:hAnsi="Times New Roman"/>
              </w:rPr>
              <w:t>H22N3O10</w:t>
            </w:r>
            <w:bookmarkEnd w:id="15"/>
            <w:bookmarkEnd w:id="16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98B70" w14:textId="44F6A2BF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17" w:name="OLE_LINK109"/>
            <w:bookmarkStart w:id="18" w:name="OLE_LINK110"/>
            <w:r w:rsidRPr="00E73660">
              <w:rPr>
                <w:rFonts w:ascii="Times New Roman" w:hAnsi="Times New Roman"/>
              </w:rPr>
              <w:t>1.7</w:t>
            </w:r>
            <w:bookmarkEnd w:id="17"/>
            <w:bookmarkEnd w:id="18"/>
          </w:p>
        </w:tc>
      </w:tr>
      <w:tr w:rsidR="00B65172" w:rsidRPr="00E73660" w14:paraId="48609CC6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5F32D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EE241" w14:textId="54272500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7.1487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AE0CE" w14:textId="37282264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F2F27" w14:textId="53A84E26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9H22O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F0CFCD" w14:textId="408A102C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</w:t>
            </w:r>
          </w:p>
        </w:tc>
      </w:tr>
      <w:tr w:rsidR="00B65172" w:rsidRPr="00E73660" w14:paraId="4A652808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D3C77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590BA" w14:textId="38114420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19" w:name="OLE_LINK112"/>
            <w:r w:rsidRPr="00E73660">
              <w:rPr>
                <w:rFonts w:ascii="Times New Roman" w:hAnsi="Times New Roman"/>
              </w:rPr>
              <w:t>227.1567</w:t>
            </w:r>
            <w:bookmarkEnd w:id="19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DEDD6" w14:textId="0F38425F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20" w:name="OLE_LINK114"/>
            <w:bookmarkStart w:id="21" w:name="OLE_LINK115"/>
            <w:r w:rsidRPr="00E73660">
              <w:rPr>
                <w:rFonts w:ascii="Times New Roman" w:hAnsi="Times New Roman"/>
              </w:rPr>
              <w:t>6.37</w:t>
            </w:r>
            <w:bookmarkEnd w:id="20"/>
            <w:bookmarkEnd w:id="21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A0269" w14:textId="2F6C48CA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22" w:name="OLE_LINK117"/>
            <w:bookmarkStart w:id="23" w:name="OLE_LINK118"/>
            <w:r w:rsidRPr="00E73660">
              <w:rPr>
                <w:rFonts w:ascii="Times New Roman" w:hAnsi="Times New Roman"/>
              </w:rPr>
              <w:t>C3H22N4O7</w:t>
            </w:r>
            <w:bookmarkEnd w:id="22"/>
            <w:bookmarkEnd w:id="23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B3D8D" w14:textId="4113DA98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2.4</w:t>
            </w:r>
          </w:p>
        </w:tc>
      </w:tr>
      <w:tr w:rsidR="00B65172" w:rsidRPr="00E73660" w14:paraId="65ECC53B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F0A29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5B56A" w14:textId="3DB0DB75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.133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D7A5B" w14:textId="7FD51792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B962D" w14:textId="3C68D64D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12H20O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D2122" w14:textId="387D9C47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</w:tr>
      <w:tr w:rsidR="00B65172" w:rsidRPr="00E73660" w14:paraId="02E59FD6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DA4A2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199A3" w14:textId="24B7176B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24" w:name="OLE_LINK121"/>
            <w:bookmarkStart w:id="25" w:name="OLE_LINK122"/>
            <w:r w:rsidRPr="00E73660">
              <w:rPr>
                <w:rFonts w:ascii="Times New Roman" w:hAnsi="Times New Roman"/>
              </w:rPr>
              <w:t>305.1625</w:t>
            </w:r>
            <w:bookmarkEnd w:id="24"/>
            <w:bookmarkEnd w:id="25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00AA8" w14:textId="66D741D2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3.4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5C664" w14:textId="3C361E89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17H22NO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8D1CF" w14:textId="03AAA740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26" w:name="OLE_LINK126"/>
            <w:bookmarkStart w:id="27" w:name="OLE_LINK127"/>
            <w:r w:rsidRPr="00E73660">
              <w:rPr>
                <w:rFonts w:ascii="Times New Roman" w:hAnsi="Times New Roman"/>
              </w:rPr>
              <w:t>1.0</w:t>
            </w:r>
            <w:bookmarkEnd w:id="26"/>
            <w:bookmarkEnd w:id="27"/>
          </w:p>
        </w:tc>
      </w:tr>
      <w:tr w:rsidR="00B65172" w:rsidRPr="00E73660" w14:paraId="6DEF6857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1799B" w14:textId="77777777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3173D" w14:textId="375516F2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349.190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F472A" w14:textId="71DD3DFC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28" w:name="OLE_LINK130"/>
            <w:bookmarkStart w:id="29" w:name="OLE_LINK131"/>
            <w:r w:rsidRPr="00E73660">
              <w:rPr>
                <w:rFonts w:ascii="Times New Roman" w:hAnsi="Times New Roman"/>
              </w:rPr>
              <w:t>3.78</w:t>
            </w:r>
            <w:bookmarkEnd w:id="28"/>
            <w:bookmarkEnd w:id="29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A0574" w14:textId="411FE367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7H30N3O1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FFBE5" w14:textId="2FEAA020" w:rsidR="00B65172" w:rsidRPr="00E73660" w:rsidRDefault="00B65172" w:rsidP="00ED5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-0.1</w:t>
            </w:r>
          </w:p>
        </w:tc>
      </w:tr>
      <w:tr w:rsidR="00B65172" w:rsidRPr="00E73660" w14:paraId="629D87E5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2BDE1" w14:textId="570DB9A0" w:rsidR="00B65172" w:rsidRPr="00E73660" w:rsidRDefault="00B65172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30" w:name="OLE_LINK146"/>
            <w:bookmarkStart w:id="31" w:name="OLE_LINK147"/>
            <w:r w:rsidRPr="00E73660">
              <w:rPr>
                <w:rFonts w:ascii="Times New Roman" w:hAnsi="Times New Roman"/>
                <w:b w:val="0"/>
              </w:rPr>
              <w:t xml:space="preserve">Common to PIPE_116 and </w:t>
            </w:r>
            <w:r w:rsidRPr="00E73660">
              <w:rPr>
                <w:rFonts w:ascii="Times New Roman" w:hAnsi="Times New Roman"/>
                <w:b w:val="0"/>
                <w:i/>
              </w:rPr>
              <w:t>NRU</w:t>
            </w:r>
            <w:bookmarkEnd w:id="30"/>
            <w:bookmarkEnd w:id="31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BB2658" w14:textId="44970C56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BAF45C" w14:textId="71C11794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D209A" w14:textId="17B28EE4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869BF" w14:textId="382079B3" w:rsidR="00B65172" w:rsidRPr="00E73660" w:rsidRDefault="00B65172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822D4B" w:rsidRPr="00E73660" w14:paraId="604DC1A9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34F48" w14:textId="50E99CB2" w:rsidR="00822D4B" w:rsidRPr="00E73660" w:rsidRDefault="00822D4B" w:rsidP="00DE37D0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556FE" w14:textId="02DD2A1A" w:rsidR="00822D4B" w:rsidRPr="00E73660" w:rsidRDefault="00822D4B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bookmarkStart w:id="32" w:name="OLE_LINK137"/>
            <w:bookmarkStart w:id="33" w:name="OLE_LINK138"/>
            <w:r w:rsidRPr="00E73660">
              <w:rPr>
                <w:rFonts w:ascii="Times New Roman" w:hAnsi="Times New Roman"/>
              </w:rPr>
              <w:t>177.1054</w:t>
            </w:r>
            <w:bookmarkEnd w:id="32"/>
            <w:bookmarkEnd w:id="33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D7464F" w14:textId="43418EFD" w:rsidR="00822D4B" w:rsidRPr="00E73660" w:rsidRDefault="00822D4B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bookmarkStart w:id="34" w:name="OLE_LINK140"/>
            <w:bookmarkStart w:id="35" w:name="OLE_LINK141"/>
            <w:r w:rsidRPr="00E73660">
              <w:rPr>
                <w:rFonts w:ascii="Times New Roman" w:hAnsi="Times New Roman"/>
              </w:rPr>
              <w:t>1.05</w:t>
            </w:r>
            <w:bookmarkEnd w:id="34"/>
            <w:bookmarkEnd w:id="35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11E3D" w14:textId="2B177538" w:rsidR="00822D4B" w:rsidRPr="00E73660" w:rsidRDefault="00822D4B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H18NO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1E652" w14:textId="06BAAE91" w:rsidR="00822D4B" w:rsidRPr="00E73660" w:rsidRDefault="00822D4B" w:rsidP="00DE37D0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bookmarkStart w:id="36" w:name="OLE_LINK144"/>
            <w:r w:rsidRPr="00E73660">
              <w:rPr>
                <w:rFonts w:ascii="Times New Roman" w:hAnsi="Times New Roman"/>
              </w:rPr>
              <w:t>-0.3</w:t>
            </w:r>
            <w:bookmarkEnd w:id="36"/>
          </w:p>
        </w:tc>
      </w:tr>
      <w:tr w:rsidR="00822D4B" w:rsidRPr="00E73660" w14:paraId="2BB9D206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B637D" w14:textId="77777777" w:rsidR="00822D4B" w:rsidRPr="00E73660" w:rsidRDefault="00822D4B" w:rsidP="00ED5A8D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465E3" w14:textId="7F39461D" w:rsidR="00822D4B" w:rsidRPr="00E73660" w:rsidRDefault="00822D4B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93.170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58724" w14:textId="6962DB75" w:rsidR="00822D4B" w:rsidRPr="00E73660" w:rsidRDefault="00822D4B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5.3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4E231B" w14:textId="0EDC24E0" w:rsidR="00822D4B" w:rsidRPr="00E73660" w:rsidRDefault="005F4AD5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59109" w14:textId="4014A035" w:rsidR="00822D4B" w:rsidRPr="00E73660" w:rsidRDefault="00822D4B" w:rsidP="00ED5A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822D4B" w:rsidRPr="00E73660" w14:paraId="525FA505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AFC29" w14:textId="77777777" w:rsidR="00822D4B" w:rsidRPr="00E73660" w:rsidRDefault="00822D4B" w:rsidP="00ED5A8D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86B6A" w14:textId="311F50F2" w:rsidR="00822D4B" w:rsidRPr="00E73660" w:rsidRDefault="00822D4B" w:rsidP="00ED5A8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302.899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D9608" w14:textId="23AD910A" w:rsidR="00822D4B" w:rsidRPr="00E73660" w:rsidRDefault="00822D4B" w:rsidP="00ED5A8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0.6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1602F" w14:textId="4763810E" w:rsidR="00822D4B" w:rsidRPr="00E73660" w:rsidRDefault="005F4AD5" w:rsidP="00ED5A8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3DC85" w14:textId="7D3BBDC5" w:rsidR="00822D4B" w:rsidRPr="00E73660" w:rsidRDefault="00822D4B" w:rsidP="00ED5A8D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22D4B" w:rsidRPr="00E73660" w14:paraId="63877119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040B6" w14:textId="632245A1" w:rsidR="00822D4B" w:rsidRPr="00E73660" w:rsidRDefault="00822D4B" w:rsidP="00ED5A8D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37" w:name="OLE_LINK154"/>
            <w:bookmarkStart w:id="38" w:name="OLE_LINK155"/>
            <w:r w:rsidRPr="00E73660">
              <w:rPr>
                <w:rFonts w:ascii="Times New Roman" w:hAnsi="Times New Roman"/>
                <w:b w:val="0"/>
              </w:rPr>
              <w:t xml:space="preserve">Common to PIPE_116 and </w:t>
            </w:r>
            <w:r w:rsidRPr="00E73660">
              <w:rPr>
                <w:rFonts w:ascii="Times New Roman" w:hAnsi="Times New Roman"/>
                <w:b w:val="0"/>
                <w:i/>
              </w:rPr>
              <w:t>NTA</w:t>
            </w:r>
            <w:bookmarkEnd w:id="37"/>
            <w:bookmarkEnd w:id="38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F62A8" w14:textId="653DDCB6" w:rsidR="00822D4B" w:rsidRPr="00E73660" w:rsidRDefault="00822D4B" w:rsidP="00ED5A8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8927D" w14:textId="5A11502E" w:rsidR="00822D4B" w:rsidRPr="00E73660" w:rsidRDefault="00822D4B" w:rsidP="00ED5A8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87583" w14:textId="246BE3DD" w:rsidR="00822D4B" w:rsidRPr="00E73660" w:rsidRDefault="00822D4B" w:rsidP="00ED5A8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113F4" w14:textId="0313A9F6" w:rsidR="00822D4B" w:rsidRPr="00E73660" w:rsidRDefault="00822D4B" w:rsidP="00ED5A8D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75207DE8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3306D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5B1DF" w14:textId="0383477E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326.377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57D8C" w14:textId="5E5A620C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1.6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E2CEB" w14:textId="566DE80E" w:rsidR="00C46087" w:rsidRPr="00E73660" w:rsidRDefault="005F4AD5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DEAAB" w14:textId="2DD78228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1359AE71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AB6C7" w14:textId="7956931B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12E34E" w14:textId="36621949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345.243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72092" w14:textId="4143FD73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10.7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956D5" w14:textId="1C35E949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C8H34N5O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50265" w14:textId="3FB5EBE9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bookmarkStart w:id="39" w:name="OLE_LINK151"/>
            <w:bookmarkStart w:id="40" w:name="OLE_LINK152"/>
            <w:r w:rsidRPr="00E73660">
              <w:rPr>
                <w:rFonts w:ascii="Times New Roman" w:hAnsi="Times New Roman"/>
              </w:rPr>
              <w:t>1.6</w:t>
            </w:r>
            <w:bookmarkEnd w:id="39"/>
            <w:bookmarkEnd w:id="40"/>
          </w:p>
        </w:tc>
      </w:tr>
      <w:tr w:rsidR="00C46087" w:rsidRPr="00E73660" w14:paraId="2962E2F1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4023D" w14:textId="16653F7A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41" w:name="OLE_LINK359"/>
            <w:bookmarkStart w:id="42" w:name="OLE_LINK360"/>
            <w:r w:rsidRPr="00E73660">
              <w:rPr>
                <w:rFonts w:ascii="Times New Roman" w:hAnsi="Times New Roman"/>
                <w:b w:val="0"/>
              </w:rPr>
              <w:t xml:space="preserve">Common to PIPE_116 and </w:t>
            </w:r>
            <w:r w:rsidRPr="00E73660">
              <w:rPr>
                <w:rFonts w:ascii="Times New Roman" w:hAnsi="Times New Roman"/>
                <w:b w:val="0"/>
                <w:i/>
              </w:rPr>
              <w:t>RGL</w:t>
            </w:r>
            <w:bookmarkEnd w:id="41"/>
            <w:bookmarkEnd w:id="42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6A0B2" w14:textId="4AA4FAB5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7FB1E4" w14:textId="33F49FD8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860E1" w14:textId="252C6A3E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9648A" w14:textId="44FFD21D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C46087" w:rsidRPr="00E73660" w14:paraId="6FE53BA2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4DDEA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23FFC" w14:textId="4C6FC962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147.045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D888E" w14:textId="778D86DF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5.0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C798B" w14:textId="5F0AB79E" w:rsidR="00C46087" w:rsidRPr="00E73660" w:rsidRDefault="005F4AD5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F87B0" w14:textId="1A83DECD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741BA200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A9051A" w14:textId="43640EE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59035" w14:textId="2ACAA9FF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149.074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A3253" w14:textId="5BCDCA95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2.37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9514C" w14:textId="775C53A3" w:rsidR="00C46087" w:rsidRPr="00E73660" w:rsidRDefault="005F4AD5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0C4D3" w14:textId="50070D9A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1272510B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01BBE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5247C" w14:textId="255BFFC4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150.125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5886D" w14:textId="3D8A987D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3.4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FC692" w14:textId="512F3B12" w:rsidR="00C46087" w:rsidRPr="00E73660" w:rsidRDefault="005F4AD5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18403" w14:textId="39A1B073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1DFE1AB2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443CB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9B205" w14:textId="74A8DEB0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158.155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F132E" w14:textId="32E0B5A8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9.0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F8960" w14:textId="5F0B36F8" w:rsidR="00C46087" w:rsidRPr="00E73660" w:rsidRDefault="005F4AD5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61486" w14:textId="0AFB0E03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49A042C0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F4BA1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B54DEE" w14:textId="76005CC0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43" w:name="OLE_LINK166"/>
            <w:r w:rsidRPr="00E73660">
              <w:rPr>
                <w:rFonts w:ascii="Times New Roman" w:hAnsi="Times New Roman"/>
              </w:rPr>
              <w:t>164.1407</w:t>
            </w:r>
            <w:bookmarkEnd w:id="43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7B99A0" w14:textId="37077B0C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4.6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153C3" w14:textId="192714D1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44" w:name="OLE_LINK169"/>
            <w:bookmarkStart w:id="45" w:name="OLE_LINK170"/>
            <w:r w:rsidRPr="00E73660">
              <w:rPr>
                <w:rFonts w:ascii="Times New Roman" w:hAnsi="Times New Roman"/>
              </w:rPr>
              <w:t>C8H19O3</w:t>
            </w:r>
            <w:bookmarkEnd w:id="44"/>
            <w:bookmarkEnd w:id="45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72200" w14:textId="0BABFF2B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-0.1</w:t>
            </w:r>
          </w:p>
        </w:tc>
      </w:tr>
      <w:tr w:rsidR="00C46087" w:rsidRPr="00E73660" w14:paraId="30AA3091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6A9AE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84A2E" w14:textId="2CD46FA5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164.141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2BBF9" w14:textId="65643832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4.4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222390" w14:textId="1E4A4805" w:rsidR="00C46087" w:rsidRPr="00E73660" w:rsidRDefault="005F4AD5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B188F" w14:textId="5C554196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2ADC07ED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307B9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C18DF" w14:textId="17F59F30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167.152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32CF5" w14:textId="30EB1AB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4.4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075EA" w14:textId="44FA8441" w:rsidR="00C46087" w:rsidRPr="00E73660" w:rsidRDefault="005F4AD5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873B7" w14:textId="4DC1EFAF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0D6E7411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90BDE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91E8A" w14:textId="33376B5B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169.164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55446" w14:textId="551A965C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3.9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EC77C" w14:textId="44B097B8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46" w:name="OLE_LINK190"/>
            <w:r w:rsidRPr="00E73660">
              <w:rPr>
                <w:rFonts w:ascii="Times New Roman" w:hAnsi="Times New Roman"/>
              </w:rPr>
              <w:t>C4H24O6</w:t>
            </w:r>
            <w:bookmarkEnd w:id="46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7D9E2" w14:textId="6F815BEF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47" w:name="OLE_LINK192"/>
            <w:bookmarkStart w:id="48" w:name="OLE_LINK193"/>
            <w:r w:rsidRPr="00E73660">
              <w:rPr>
                <w:rFonts w:ascii="Times New Roman" w:hAnsi="Times New Roman"/>
              </w:rPr>
              <w:t>1.9</w:t>
            </w:r>
            <w:bookmarkEnd w:id="47"/>
            <w:bookmarkEnd w:id="48"/>
          </w:p>
        </w:tc>
      </w:tr>
      <w:tr w:rsidR="00C46087" w:rsidRPr="00E73660" w14:paraId="0CCADEF7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DD73A7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A9646" w14:textId="2AEB912C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49" w:name="OLE_LINK156"/>
            <w:bookmarkStart w:id="50" w:name="OLE_LINK157"/>
            <w:r w:rsidRPr="00E73660">
              <w:rPr>
                <w:rFonts w:ascii="Times New Roman" w:hAnsi="Times New Roman"/>
              </w:rPr>
              <w:t>172.1753</w:t>
            </w:r>
            <w:bookmarkEnd w:id="49"/>
            <w:bookmarkEnd w:id="50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3D5A5" w14:textId="1F2CC007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51" w:name="OLE_LINK161"/>
            <w:r w:rsidRPr="00E73660">
              <w:rPr>
                <w:rFonts w:ascii="Times New Roman" w:hAnsi="Times New Roman"/>
              </w:rPr>
              <w:t>10.13</w:t>
            </w:r>
            <w:bookmarkEnd w:id="51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7E918" w14:textId="3DB12E84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3H25NO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60281" w14:textId="5C38D85C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52" w:name="OLE_LINK163"/>
            <w:bookmarkStart w:id="53" w:name="OLE_LINK164"/>
            <w:r w:rsidRPr="00E73660">
              <w:rPr>
                <w:rFonts w:ascii="Times New Roman" w:hAnsi="Times New Roman"/>
              </w:rPr>
              <w:t>-1.1</w:t>
            </w:r>
            <w:bookmarkEnd w:id="52"/>
            <w:bookmarkEnd w:id="53"/>
          </w:p>
        </w:tc>
      </w:tr>
      <w:tr w:rsidR="00C46087" w:rsidRPr="00E73660" w14:paraId="6CF1966B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09436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2B47C" w14:textId="730F287B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74.091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2BCDC" w14:textId="7B5FC20B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4.8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40629" w14:textId="6B292E33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54" w:name="OLE_LINK197"/>
            <w:r w:rsidRPr="00E73660">
              <w:rPr>
                <w:rFonts w:ascii="Times New Roman" w:hAnsi="Times New Roman"/>
              </w:rPr>
              <w:t>C11H11NO</w:t>
            </w:r>
            <w:bookmarkEnd w:id="54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D1C40" w14:textId="5BE7454D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2.5</w:t>
            </w:r>
          </w:p>
        </w:tc>
      </w:tr>
      <w:tr w:rsidR="00C46087" w:rsidRPr="00E73660" w14:paraId="162CD197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06DBF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F002C" w14:textId="749631D7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55" w:name="OLE_LINK207"/>
            <w:bookmarkStart w:id="56" w:name="OLE_LINK208"/>
            <w:r w:rsidRPr="00E73660">
              <w:rPr>
                <w:rFonts w:ascii="Times New Roman" w:hAnsi="Times New Roman"/>
              </w:rPr>
              <w:t>177.1054</w:t>
            </w:r>
            <w:bookmarkEnd w:id="55"/>
            <w:bookmarkEnd w:id="56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64BEA" w14:textId="2D1D4BCB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3.8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AFEC3" w14:textId="65CBF36E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H18NO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C65DF" w14:textId="21B15452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57" w:name="OLE_LINK204"/>
            <w:bookmarkStart w:id="58" w:name="OLE_LINK205"/>
            <w:r w:rsidRPr="00E73660">
              <w:rPr>
                <w:rFonts w:ascii="Times New Roman" w:hAnsi="Times New Roman"/>
              </w:rPr>
              <w:t>-0.3</w:t>
            </w:r>
            <w:bookmarkEnd w:id="57"/>
            <w:bookmarkEnd w:id="58"/>
          </w:p>
        </w:tc>
      </w:tr>
      <w:tr w:rsidR="00C46087" w:rsidRPr="00E73660" w14:paraId="1CFEDFC8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13C76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953F6" w14:textId="35C0EAD0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179.152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6B6B9" w14:textId="398AB22B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4.3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C8D14" w14:textId="66558221" w:rsidR="00C46087" w:rsidRPr="00E73660" w:rsidRDefault="005F4AD5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D291B" w14:textId="2414DE66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72DBA0EB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BAF94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BBC40" w14:textId="0299D2A0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81.136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1A3EA" w14:textId="2EEF6369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59" w:name="OLE_LINK215"/>
            <w:bookmarkStart w:id="60" w:name="OLE_LINK216"/>
            <w:r w:rsidRPr="00E73660">
              <w:rPr>
                <w:rFonts w:ascii="Times New Roman" w:hAnsi="Times New Roman"/>
              </w:rPr>
              <w:t>6.40</w:t>
            </w:r>
            <w:bookmarkEnd w:id="59"/>
            <w:bookmarkEnd w:id="60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A187B" w14:textId="22C7935D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61" w:name="OLE_LINK211"/>
            <w:bookmarkStart w:id="62" w:name="OLE_LINK212"/>
            <w:r w:rsidRPr="00E73660">
              <w:rPr>
                <w:rFonts w:ascii="Times New Roman" w:hAnsi="Times New Roman"/>
              </w:rPr>
              <w:t>H22NO9</w:t>
            </w:r>
            <w:bookmarkEnd w:id="61"/>
            <w:bookmarkEnd w:id="62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A03AB" w14:textId="3D2F26FE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-2.0</w:t>
            </w:r>
          </w:p>
        </w:tc>
      </w:tr>
      <w:tr w:rsidR="00C46087" w:rsidRPr="00E73660" w14:paraId="1D31EF1C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82DE1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4DD17" w14:textId="3D9B8B00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182.171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298B8" w14:textId="427C2E61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63" w:name="OLE_LINK224"/>
            <w:bookmarkStart w:id="64" w:name="OLE_LINK225"/>
            <w:r w:rsidRPr="00E73660">
              <w:rPr>
                <w:rFonts w:ascii="Times New Roman" w:hAnsi="Times New Roman"/>
              </w:rPr>
              <w:t>4.95</w:t>
            </w:r>
            <w:bookmarkEnd w:id="63"/>
            <w:bookmarkEnd w:id="64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98AC1" w14:textId="3772EE37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65" w:name="OLE_LINK219"/>
            <w:bookmarkStart w:id="66" w:name="OLE_LINK220"/>
            <w:r w:rsidRPr="00E73660">
              <w:rPr>
                <w:rFonts w:ascii="Times New Roman" w:hAnsi="Times New Roman"/>
              </w:rPr>
              <w:t>C5H25O6</w:t>
            </w:r>
            <w:bookmarkEnd w:id="65"/>
            <w:bookmarkEnd w:id="66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D0BFF" w14:textId="07694C04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-2.8</w:t>
            </w:r>
          </w:p>
        </w:tc>
      </w:tr>
      <w:tr w:rsidR="00C46087" w:rsidRPr="00E73660" w14:paraId="7B8843C1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B18BE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0F67C" w14:textId="2E012282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67" w:name="OLE_LINK231"/>
            <w:bookmarkStart w:id="68" w:name="OLE_LINK232"/>
            <w:r w:rsidRPr="00E73660">
              <w:rPr>
                <w:rFonts w:ascii="Times New Roman" w:hAnsi="Times New Roman"/>
              </w:rPr>
              <w:t>182.1719</w:t>
            </w:r>
            <w:bookmarkEnd w:id="67"/>
            <w:bookmarkEnd w:id="68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CB523" w14:textId="15C5ECB6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5.1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DBB21" w14:textId="3671B52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C5H25O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0E2C3" w14:textId="026E8129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69" w:name="OLE_LINK228"/>
            <w:bookmarkStart w:id="70" w:name="OLE_LINK229"/>
            <w:r w:rsidRPr="00E73660">
              <w:rPr>
                <w:rFonts w:ascii="Times New Roman" w:hAnsi="Times New Roman"/>
              </w:rPr>
              <w:t>-2.8</w:t>
            </w:r>
            <w:bookmarkEnd w:id="69"/>
            <w:bookmarkEnd w:id="70"/>
          </w:p>
        </w:tc>
      </w:tr>
      <w:tr w:rsidR="00C46087" w:rsidRPr="00E73660" w14:paraId="11CD82CA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C0064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7AAB5" w14:textId="21464E13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.073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CCC4D" w14:textId="6663DE7B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9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68B0E" w14:textId="0DA2FF07" w:rsidR="00C46087" w:rsidRPr="00E73660" w:rsidRDefault="005F4AD5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14CD6" w14:textId="4FA4B004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610BA38C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C390D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57DF7" w14:textId="777FEC27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86.093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FE4932" w14:textId="13AD4956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3.0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ABC2F" w14:textId="19EA50A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H15N3O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239AD" w14:textId="2B401AB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-1.2</w:t>
            </w:r>
          </w:p>
        </w:tc>
      </w:tr>
      <w:tr w:rsidR="00C46087" w:rsidRPr="00E73660" w14:paraId="44006E9B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E1BD0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DA7E4" w14:textId="2EC25C69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187.124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ED1E9" w14:textId="0875D209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4.5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7A9B2" w14:textId="55F913A4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71" w:name="OLE_LINK240"/>
            <w:bookmarkStart w:id="72" w:name="OLE_LINK241"/>
            <w:r w:rsidRPr="00E73660">
              <w:rPr>
                <w:rFonts w:ascii="Times New Roman" w:hAnsi="Times New Roman"/>
              </w:rPr>
              <w:t>H18N4O7</w:t>
            </w:r>
            <w:bookmarkEnd w:id="71"/>
            <w:bookmarkEnd w:id="72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5C12B" w14:textId="17B69052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73" w:name="OLE_LINK243"/>
            <w:bookmarkStart w:id="74" w:name="OLE_LINK244"/>
            <w:r w:rsidRPr="00E73660">
              <w:rPr>
                <w:rFonts w:ascii="Times New Roman" w:hAnsi="Times New Roman"/>
              </w:rPr>
              <w:t>-1.3</w:t>
            </w:r>
            <w:bookmarkEnd w:id="73"/>
            <w:bookmarkEnd w:id="74"/>
          </w:p>
        </w:tc>
      </w:tr>
      <w:tr w:rsidR="00C46087" w:rsidRPr="00E73660" w14:paraId="5EB0A86F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FFDEF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D9A8F" w14:textId="005CF000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95.187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F2689" w14:textId="44CA6FC6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75" w:name="OLE_LINK253"/>
            <w:r w:rsidRPr="00E73660">
              <w:rPr>
                <w:rFonts w:ascii="Times New Roman" w:hAnsi="Times New Roman"/>
              </w:rPr>
              <w:t>5.36</w:t>
            </w:r>
            <w:bookmarkEnd w:id="75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60D4B" w14:textId="10D6F7E3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H26N4O7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8C093" w14:textId="1F51266B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76" w:name="OLE_LINK249"/>
            <w:bookmarkStart w:id="77" w:name="OLE_LINK250"/>
            <w:r w:rsidRPr="00E73660">
              <w:rPr>
                <w:rFonts w:ascii="Times New Roman" w:hAnsi="Times New Roman"/>
              </w:rPr>
              <w:t>-1.3</w:t>
            </w:r>
            <w:bookmarkEnd w:id="76"/>
            <w:bookmarkEnd w:id="77"/>
          </w:p>
        </w:tc>
      </w:tr>
      <w:tr w:rsidR="00C46087" w:rsidRPr="00E73660" w14:paraId="43133621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A8CC8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7A20E" w14:textId="11E6CDA1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200.201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0E547" w14:textId="556EB1A9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1.9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8A7BE" w14:textId="4498D632" w:rsidR="00C46087" w:rsidRPr="00E73660" w:rsidRDefault="005F4AD5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7DA6C" w14:textId="7C0175CC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C46087" w:rsidRPr="00E73660" w14:paraId="7238B2E7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0621C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90A902" w14:textId="1824C6B7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204.067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08D96" w14:textId="43FEAF92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.3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4A7DC" w14:textId="1947C5C6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14H7N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859C4" w14:textId="18E363B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78" w:name="OLE_LINK257"/>
            <w:r w:rsidRPr="00E73660">
              <w:rPr>
                <w:rFonts w:ascii="Times New Roman" w:hAnsi="Times New Roman"/>
              </w:rPr>
              <w:t>-2.1</w:t>
            </w:r>
            <w:bookmarkEnd w:id="78"/>
          </w:p>
        </w:tc>
      </w:tr>
      <w:tr w:rsidR="00C46087" w:rsidRPr="00E73660" w14:paraId="076C8960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5CF752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8D3EA" w14:textId="46603E7B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213.142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68AA8" w14:textId="29CA1045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5.7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20FEB" w14:textId="54A6DD34" w:rsidR="00C46087" w:rsidRPr="00E73660" w:rsidRDefault="005F4AD5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98FBF" w14:textId="5F1105F9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65DE9BE7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56079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2E649" w14:textId="77FBDD1C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.142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960AD" w14:textId="428577B1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EA4BD" w14:textId="0F43988E" w:rsidR="00C46087" w:rsidRPr="00E73660" w:rsidRDefault="005F4AD5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2C2FA" w14:textId="2B1F0CD5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796501A7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73E7B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4DA6F" w14:textId="514B7250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79" w:name="OLE_LINK266"/>
            <w:bookmarkStart w:id="80" w:name="OLE_LINK267"/>
            <w:r w:rsidRPr="00E73660">
              <w:rPr>
                <w:rFonts w:ascii="Times New Roman" w:hAnsi="Times New Roman"/>
              </w:rPr>
              <w:t>217.1380</w:t>
            </w:r>
            <w:bookmarkEnd w:id="79"/>
            <w:bookmarkEnd w:id="80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CC7CA" w14:textId="3C1724C9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81" w:name="OLE_LINK269"/>
            <w:bookmarkStart w:id="82" w:name="OLE_LINK270"/>
            <w:r w:rsidRPr="00E73660">
              <w:rPr>
                <w:rFonts w:ascii="Times New Roman" w:hAnsi="Times New Roman"/>
              </w:rPr>
              <w:t>5.30</w:t>
            </w:r>
            <w:bookmarkEnd w:id="81"/>
            <w:bookmarkEnd w:id="82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966C7" w14:textId="7714AB39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83" w:name="OLE_LINK261"/>
            <w:bookmarkStart w:id="84" w:name="OLE_LINK262"/>
            <w:r w:rsidRPr="00E73660">
              <w:rPr>
                <w:rFonts w:ascii="Times New Roman" w:hAnsi="Times New Roman"/>
              </w:rPr>
              <w:t>C4H18N5O5</w:t>
            </w:r>
            <w:bookmarkEnd w:id="83"/>
            <w:bookmarkEnd w:id="84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8A455" w14:textId="7C65310A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85" w:name="OLE_LINK264"/>
            <w:r w:rsidRPr="00E73660">
              <w:rPr>
                <w:rFonts w:ascii="Times New Roman" w:hAnsi="Times New Roman"/>
              </w:rPr>
              <w:t>-0.4</w:t>
            </w:r>
            <w:bookmarkEnd w:id="85"/>
          </w:p>
        </w:tc>
      </w:tr>
      <w:tr w:rsidR="00C46087" w:rsidRPr="00E73660" w14:paraId="4711DF0D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609D3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3F0BD" w14:textId="044212A2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86" w:name="OLE_LINK277"/>
            <w:bookmarkStart w:id="87" w:name="OLE_LINK278"/>
            <w:r w:rsidRPr="00E73660">
              <w:rPr>
                <w:rFonts w:ascii="Times New Roman" w:hAnsi="Times New Roman"/>
              </w:rPr>
              <w:t>217.1949</w:t>
            </w:r>
            <w:bookmarkEnd w:id="86"/>
            <w:bookmarkEnd w:id="87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178411" w14:textId="0232F7A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88" w:name="OLE_LINK280"/>
            <w:bookmarkStart w:id="89" w:name="OLE_LINK281"/>
            <w:r w:rsidRPr="00E73660">
              <w:rPr>
                <w:rFonts w:ascii="Times New Roman" w:hAnsi="Times New Roman"/>
              </w:rPr>
              <w:t>11.11</w:t>
            </w:r>
            <w:bookmarkEnd w:id="88"/>
            <w:bookmarkEnd w:id="89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3227F7" w14:textId="47544836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C16H2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3F384" w14:textId="7F55F4DD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90" w:name="OLE_LINK274"/>
            <w:bookmarkStart w:id="91" w:name="OLE_LINK275"/>
            <w:r w:rsidRPr="00E73660">
              <w:rPr>
                <w:rFonts w:ascii="Times New Roman" w:hAnsi="Times New Roman"/>
              </w:rPr>
              <w:t>-0.9</w:t>
            </w:r>
            <w:bookmarkEnd w:id="90"/>
            <w:bookmarkEnd w:id="91"/>
          </w:p>
        </w:tc>
      </w:tr>
      <w:tr w:rsidR="00C46087" w:rsidRPr="00E73660" w14:paraId="61FF80E9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2798F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E184D" w14:textId="0B3AFFB6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9.171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D7020A" w14:textId="3B0DCAD4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5F8B9" w14:textId="5D7E5470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2H28O1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3A8CC" w14:textId="0BB28497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</w:t>
            </w:r>
          </w:p>
        </w:tc>
      </w:tr>
      <w:tr w:rsidR="00C46087" w:rsidRPr="00E73660" w14:paraId="1FD80E50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FD6D63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A4369" w14:textId="4D515A0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92" w:name="OLE_LINK287"/>
            <w:bookmarkStart w:id="93" w:name="OLE_LINK288"/>
            <w:r w:rsidRPr="00E73660">
              <w:rPr>
                <w:rFonts w:ascii="Times New Roman" w:hAnsi="Times New Roman"/>
              </w:rPr>
              <w:t>235.2060</w:t>
            </w:r>
            <w:bookmarkEnd w:id="92"/>
            <w:bookmarkEnd w:id="93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8E1D3" w14:textId="7A055C53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94" w:name="OLE_LINK290"/>
            <w:r w:rsidRPr="00E73660">
              <w:rPr>
                <w:rFonts w:ascii="Times New Roman" w:hAnsi="Times New Roman"/>
              </w:rPr>
              <w:t>11.11</w:t>
            </w:r>
            <w:bookmarkEnd w:id="94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C047E" w14:textId="215B7DE8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2H28N5O7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50906" w14:textId="0B40A9D3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95" w:name="OLE_LINK284"/>
            <w:bookmarkStart w:id="96" w:name="OLE_LINK285"/>
            <w:r w:rsidRPr="00E73660">
              <w:rPr>
                <w:rFonts w:ascii="Times New Roman" w:hAnsi="Times New Roman"/>
              </w:rPr>
              <w:t>-0.7</w:t>
            </w:r>
            <w:bookmarkEnd w:id="95"/>
            <w:bookmarkEnd w:id="96"/>
          </w:p>
        </w:tc>
      </w:tr>
      <w:tr w:rsidR="00C46087" w:rsidRPr="00E73660" w14:paraId="01A5A8E4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9D274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FB793F" w14:textId="3AFD7AD6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97" w:name="OLE_LINK294"/>
            <w:bookmarkStart w:id="98" w:name="OLE_LINK295"/>
            <w:r w:rsidRPr="00E73660">
              <w:rPr>
                <w:rFonts w:ascii="Times New Roman" w:hAnsi="Times New Roman"/>
              </w:rPr>
              <w:t>251.1990</w:t>
            </w:r>
            <w:bookmarkEnd w:id="97"/>
            <w:bookmarkEnd w:id="98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6715D8" w14:textId="20C35F6A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1.4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DBC89" w14:textId="0B691FA5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14H24N3O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6AF08" w14:textId="36A394CF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-0.9</w:t>
            </w:r>
          </w:p>
        </w:tc>
      </w:tr>
      <w:tr w:rsidR="00C46087" w:rsidRPr="00E73660" w14:paraId="19FA2E11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B1382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82CEF" w14:textId="101CB2B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99" w:name="OLE_LINK302"/>
            <w:bookmarkStart w:id="100" w:name="OLE_LINK303"/>
            <w:r w:rsidRPr="00E73660">
              <w:rPr>
                <w:rFonts w:ascii="Times New Roman" w:hAnsi="Times New Roman"/>
              </w:rPr>
              <w:t>251.1990</w:t>
            </w:r>
            <w:bookmarkEnd w:id="99"/>
            <w:bookmarkEnd w:id="100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08F6F" w14:textId="23D7784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101" w:name="OLE_LINK305"/>
            <w:bookmarkStart w:id="102" w:name="OLE_LINK306"/>
            <w:r w:rsidRPr="00E73660">
              <w:rPr>
                <w:rFonts w:ascii="Times New Roman" w:hAnsi="Times New Roman"/>
              </w:rPr>
              <w:t>11.53</w:t>
            </w:r>
            <w:bookmarkEnd w:id="101"/>
            <w:bookmarkEnd w:id="102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B8185" w14:textId="3EC483F3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14H24N3O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4B03F" w14:textId="67081472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03" w:name="OLE_LINK299"/>
            <w:bookmarkStart w:id="104" w:name="OLE_LINK300"/>
            <w:r w:rsidRPr="00E73660">
              <w:rPr>
                <w:rFonts w:ascii="Times New Roman" w:hAnsi="Times New Roman"/>
              </w:rPr>
              <w:t>-0.9</w:t>
            </w:r>
            <w:bookmarkEnd w:id="103"/>
            <w:bookmarkEnd w:id="104"/>
          </w:p>
        </w:tc>
      </w:tr>
      <w:tr w:rsidR="00C46087" w:rsidRPr="00E73660" w14:paraId="7EE90A4E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5F91A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21365" w14:textId="32DBE4A0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05" w:name="OLE_LINK312"/>
            <w:bookmarkStart w:id="106" w:name="OLE_LINK313"/>
            <w:r w:rsidRPr="00E73660">
              <w:rPr>
                <w:rFonts w:ascii="Times New Roman" w:hAnsi="Times New Roman"/>
              </w:rPr>
              <w:t>261.1403</w:t>
            </w:r>
            <w:bookmarkEnd w:id="105"/>
            <w:bookmarkEnd w:id="106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EBEF7" w14:textId="4F5D51BB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07" w:name="OLE_LINK315"/>
            <w:bookmarkStart w:id="108" w:name="OLE_LINK316"/>
            <w:r w:rsidRPr="00E73660">
              <w:rPr>
                <w:rFonts w:ascii="Times New Roman" w:hAnsi="Times New Roman"/>
              </w:rPr>
              <w:t>6.74</w:t>
            </w:r>
            <w:bookmarkEnd w:id="107"/>
            <w:bookmarkEnd w:id="108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0E930" w14:textId="30628041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6H20N4O7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EC004" w14:textId="0231D337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09" w:name="OLE_LINK310"/>
            <w:r w:rsidRPr="00E73660">
              <w:rPr>
                <w:rFonts w:ascii="Times New Roman" w:hAnsi="Times New Roman"/>
              </w:rPr>
              <w:t>-0.8</w:t>
            </w:r>
            <w:bookmarkEnd w:id="109"/>
          </w:p>
        </w:tc>
      </w:tr>
      <w:tr w:rsidR="00C46087" w:rsidRPr="00E73660" w14:paraId="7D873D73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D3CA9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CEFA5" w14:textId="7A54A9F9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10" w:name="OLE_LINK322"/>
            <w:r w:rsidRPr="00E73660">
              <w:rPr>
                <w:rFonts w:ascii="Times New Roman" w:hAnsi="Times New Roman"/>
              </w:rPr>
              <w:t>265.1789</w:t>
            </w:r>
            <w:bookmarkEnd w:id="110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25506" w14:textId="14D370E0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11" w:name="OLE_LINK324"/>
            <w:bookmarkStart w:id="112" w:name="OLE_LINK325"/>
            <w:r w:rsidRPr="00E73660">
              <w:rPr>
                <w:rFonts w:ascii="Times New Roman" w:hAnsi="Times New Roman"/>
              </w:rPr>
              <w:t>11.15</w:t>
            </w:r>
            <w:bookmarkEnd w:id="111"/>
            <w:bookmarkEnd w:id="112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496FA" w14:textId="5FE91CC9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H30NO1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0DFD1" w14:textId="2666BC6F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13" w:name="OLE_LINK319"/>
            <w:bookmarkStart w:id="114" w:name="OLE_LINK320"/>
            <w:r w:rsidRPr="00E73660">
              <w:rPr>
                <w:rFonts w:ascii="Times New Roman" w:hAnsi="Times New Roman"/>
              </w:rPr>
              <w:t>-0.4</w:t>
            </w:r>
            <w:bookmarkEnd w:id="113"/>
            <w:bookmarkEnd w:id="114"/>
          </w:p>
        </w:tc>
      </w:tr>
      <w:tr w:rsidR="00C46087" w:rsidRPr="00E73660" w14:paraId="08FEA667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D4D87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40B7C" w14:textId="1306A5BA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15" w:name="OLE_LINK331"/>
            <w:bookmarkStart w:id="116" w:name="OLE_LINK332"/>
            <w:r w:rsidRPr="00E73660">
              <w:rPr>
                <w:rFonts w:ascii="Times New Roman" w:hAnsi="Times New Roman"/>
              </w:rPr>
              <w:t>289.2157</w:t>
            </w:r>
            <w:bookmarkEnd w:id="115"/>
            <w:bookmarkEnd w:id="116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96CEA" w14:textId="7089FED5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1.51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410D2" w14:textId="620A374C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C4H34NO1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60A86" w14:textId="1D99B769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17" w:name="OLE_LINK328"/>
            <w:bookmarkStart w:id="118" w:name="OLE_LINK329"/>
            <w:r w:rsidRPr="00E73660">
              <w:rPr>
                <w:rFonts w:ascii="Times New Roman" w:hAnsi="Times New Roman"/>
              </w:rPr>
              <w:t>1.0</w:t>
            </w:r>
            <w:bookmarkEnd w:id="117"/>
            <w:bookmarkEnd w:id="118"/>
          </w:p>
        </w:tc>
      </w:tr>
      <w:tr w:rsidR="00C46087" w:rsidRPr="00E73660" w14:paraId="56DF6DCC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26A3A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1FE60" w14:textId="7408B607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19" w:name="OLE_LINK340"/>
            <w:bookmarkStart w:id="120" w:name="OLE_LINK341"/>
            <w:r w:rsidRPr="00E73660">
              <w:rPr>
                <w:rFonts w:ascii="Times New Roman" w:hAnsi="Times New Roman"/>
              </w:rPr>
              <w:t>291.1937</w:t>
            </w:r>
            <w:bookmarkEnd w:id="119"/>
            <w:bookmarkEnd w:id="120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87169" w14:textId="57FBB63C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21" w:name="OLE_LINK343"/>
            <w:bookmarkStart w:id="122" w:name="OLE_LINK344"/>
            <w:r w:rsidRPr="00E73660">
              <w:rPr>
                <w:rFonts w:ascii="Times New Roman" w:hAnsi="Times New Roman"/>
              </w:rPr>
              <w:t>11.42</w:t>
            </w:r>
            <w:bookmarkEnd w:id="121"/>
            <w:bookmarkEnd w:id="122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37607" w14:textId="684B2E5A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H30N4O1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3BCD1" w14:textId="17533D51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23" w:name="OLE_LINK337"/>
            <w:bookmarkStart w:id="124" w:name="OLE_LINK338"/>
            <w:r w:rsidRPr="00E73660">
              <w:rPr>
                <w:rFonts w:ascii="Times New Roman" w:hAnsi="Times New Roman"/>
              </w:rPr>
              <w:t>1.3</w:t>
            </w:r>
            <w:bookmarkEnd w:id="123"/>
            <w:bookmarkEnd w:id="124"/>
          </w:p>
        </w:tc>
      </w:tr>
      <w:tr w:rsidR="00C46087" w:rsidRPr="00E73660" w14:paraId="1E478FBD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41D13" w14:textId="30FF021B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b w:val="0"/>
              </w:rPr>
              <w:t xml:space="preserve">Common to PIPE_116 and </w:t>
            </w:r>
            <w:r w:rsidRPr="00E73660">
              <w:rPr>
                <w:rFonts w:ascii="Times New Roman" w:hAnsi="Times New Roman"/>
                <w:b w:val="0"/>
                <w:i/>
              </w:rPr>
              <w:t>TB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C464E" w14:textId="6F640DFC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20776" w14:textId="6C797A46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50DB6" w14:textId="0B54C7D8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BE2C5" w14:textId="4E83590C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</w:p>
        </w:tc>
      </w:tr>
      <w:tr w:rsidR="00C46087" w:rsidRPr="00E73660" w14:paraId="5D7E3BF1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09BB9" w14:textId="4BEAD3CE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2FC0B" w14:textId="1FFC0850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265.1742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C2B4E" w14:textId="22D7AE92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1.2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62C19" w14:textId="4750D1C8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C9H22N5O4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68FFB" w14:textId="028CCF16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-1.1</w:t>
            </w:r>
          </w:p>
        </w:tc>
      </w:tr>
      <w:tr w:rsidR="00C46087" w:rsidRPr="00E73660" w14:paraId="3194A3D7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CE6963" w14:textId="2503ECE4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ADD6D3" w14:textId="33AEB3DA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291.1955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175105" w14:textId="53CA336E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bookmarkStart w:id="125" w:name="OLE_LINK373"/>
            <w:bookmarkStart w:id="126" w:name="OLE_LINK374"/>
            <w:r w:rsidRPr="00E73660">
              <w:rPr>
                <w:rFonts w:ascii="Times New Roman" w:hAnsi="Times New Roman"/>
              </w:rPr>
              <w:t>11.65</w:t>
            </w:r>
            <w:bookmarkEnd w:id="125"/>
            <w:bookmarkEnd w:id="126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BE3AA" w14:textId="6D843A06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C18H26O3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9C919" w14:textId="5C664D98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bookmarkStart w:id="127" w:name="OLE_LINK369"/>
            <w:bookmarkStart w:id="128" w:name="OLE_LINK370"/>
            <w:r w:rsidRPr="00E73660">
              <w:rPr>
                <w:rFonts w:ascii="Times New Roman" w:hAnsi="Times New Roman"/>
              </w:rPr>
              <w:t>0.0</w:t>
            </w:r>
            <w:bookmarkEnd w:id="127"/>
            <w:bookmarkEnd w:id="128"/>
          </w:p>
        </w:tc>
      </w:tr>
      <w:tr w:rsidR="00C46087" w:rsidRPr="00E73660" w14:paraId="48EFEA63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E4E31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A7488" w14:textId="4A567D7D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298.0436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5713B" w14:textId="1F4F20E7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0.60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5A698" w14:textId="609F8689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C11H9N2O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4FDF9" w14:textId="097C5277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1.4</w:t>
            </w:r>
          </w:p>
        </w:tc>
      </w:tr>
      <w:tr w:rsidR="00C46087" w:rsidRPr="00E73660" w14:paraId="7D45C80E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F1C9D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9A2E6" w14:textId="68562740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325.1648</w:t>
            </w:r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B5906" w14:textId="67C02C3B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29" w:name="OLE_LINK380"/>
            <w:bookmarkStart w:id="130" w:name="OLE_LINK381"/>
            <w:r w:rsidRPr="00E73660">
              <w:rPr>
                <w:rFonts w:ascii="Times New Roman" w:hAnsi="Times New Roman"/>
              </w:rPr>
              <w:t>9.11</w:t>
            </w:r>
            <w:bookmarkEnd w:id="129"/>
            <w:bookmarkEnd w:id="130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3249B" w14:textId="5535813F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bookmarkStart w:id="131" w:name="OLE_LINK376"/>
            <w:r w:rsidRPr="00E73660">
              <w:rPr>
                <w:rFonts w:ascii="Times New Roman" w:hAnsi="Times New Roman"/>
              </w:rPr>
              <w:t>C17H24O6</w:t>
            </w:r>
            <w:bookmarkEnd w:id="131"/>
          </w:p>
        </w:tc>
        <w:tc>
          <w:tcPr>
            <w:tcW w:w="2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01798" w14:textId="692EE8B6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</w:rPr>
            </w:pPr>
            <w:r w:rsidRPr="00E73660">
              <w:rPr>
                <w:rFonts w:ascii="Times New Roman" w:hAnsi="Times New Roman"/>
              </w:rPr>
              <w:t>0.7</w:t>
            </w:r>
          </w:p>
        </w:tc>
      </w:tr>
      <w:tr w:rsidR="00C46087" w:rsidRPr="00E73660" w14:paraId="6AF9CCB0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ABA1D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32928C" w14:textId="40E4AC51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416.8765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2CDE8D" w14:textId="40BC1458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73660">
              <w:rPr>
                <w:rFonts w:ascii="Times New Roman" w:hAnsi="Times New Roman"/>
              </w:rPr>
              <w:t>0.67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628AF6" w14:textId="4CFF3DF7" w:rsidR="00C46087" w:rsidRPr="00E73660" w:rsidRDefault="005F4AD5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20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79BAA3" w14:textId="613C0604" w:rsidR="00C46087" w:rsidRPr="00E73660" w:rsidRDefault="00C46087" w:rsidP="00C460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581877F2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7736CE" w14:textId="1E92C859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132" w:name="OLE_LINK30"/>
            <w:r w:rsidRPr="00E73660">
              <w:rPr>
                <w:rFonts w:ascii="Times New Roman" w:hAnsi="Times New Roman"/>
                <w:b w:val="0"/>
              </w:rPr>
              <w:t xml:space="preserve">Common to PIPE_108 and </w:t>
            </w:r>
            <w:r w:rsidRPr="00E73660">
              <w:rPr>
                <w:rFonts w:ascii="Times New Roman" w:hAnsi="Times New Roman"/>
                <w:b w:val="0"/>
                <w:i/>
              </w:rPr>
              <w:t>AUV</w:t>
            </w:r>
            <w:bookmarkEnd w:id="132"/>
          </w:p>
        </w:tc>
        <w:tc>
          <w:tcPr>
            <w:tcW w:w="1260" w:type="dxa"/>
            <w:shd w:val="clear" w:color="auto" w:fill="auto"/>
            <w:vAlign w:val="center"/>
          </w:tcPr>
          <w:p w14:paraId="1B7E7C5E" w14:textId="4009CC6C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5E75DB9E" w14:textId="258D7D39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6A772273" w14:textId="62B06E8A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77717EC0" w14:textId="774D11CA" w:rsidR="00C46087" w:rsidRPr="00E73660" w:rsidRDefault="00C46087" w:rsidP="00C460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C46087" w:rsidRPr="00E73660" w14:paraId="0550FA77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7918B6DF" w14:textId="64EA27FA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42C7788" w14:textId="5C8F03E3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437.1923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8F2733F" w14:textId="7595027D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0.84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83C25BC" w14:textId="708D6C3E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8H36O19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6805BDE" w14:textId="7C7E8A05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</w:rPr>
              <w:t>-0.2</w:t>
            </w:r>
          </w:p>
        </w:tc>
      </w:tr>
      <w:tr w:rsidR="00C46087" w:rsidRPr="00E73660" w14:paraId="67BD2A07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0EA55E28" w14:textId="35FA33B4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133" w:name="OLE_LINK1"/>
            <w:bookmarkStart w:id="134" w:name="OLE_LINK2"/>
            <w:r w:rsidRPr="00E73660">
              <w:rPr>
                <w:rFonts w:ascii="Times New Roman" w:hAnsi="Times New Roman"/>
                <w:b w:val="0"/>
              </w:rPr>
              <w:t xml:space="preserve">Common to PIPE_108 and </w:t>
            </w:r>
            <w:r w:rsidRPr="00E73660">
              <w:rPr>
                <w:rFonts w:ascii="Times New Roman" w:hAnsi="Times New Roman"/>
                <w:b w:val="0"/>
                <w:i/>
              </w:rPr>
              <w:t>CSE</w:t>
            </w:r>
            <w:bookmarkEnd w:id="133"/>
            <w:bookmarkEnd w:id="134"/>
          </w:p>
        </w:tc>
        <w:tc>
          <w:tcPr>
            <w:tcW w:w="1260" w:type="dxa"/>
            <w:shd w:val="clear" w:color="auto" w:fill="auto"/>
            <w:vAlign w:val="center"/>
          </w:tcPr>
          <w:p w14:paraId="7919DD79" w14:textId="73E9F989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70526CF4" w14:textId="64964535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252AD28A" w14:textId="4E105B95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76DBC262" w14:textId="6D115C57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4F9AAD87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5F023545" w14:textId="2D440A22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2C27307" w14:textId="3160A76B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14.9094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8C3C104" w14:textId="640394C0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0.66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8D07876" w14:textId="4DB3FBB9" w:rsidR="00C46087" w:rsidRPr="00E73660" w:rsidRDefault="005F4AD5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0AA480A" w14:textId="56BFC1F6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2DA6FAF0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7C0004A8" w14:textId="72A90C6F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135" w:name="OLE_LINK3"/>
            <w:bookmarkStart w:id="136" w:name="OLE_LINK16"/>
            <w:r w:rsidRPr="00E73660">
              <w:rPr>
                <w:rFonts w:ascii="Times New Roman" w:hAnsi="Times New Roman"/>
                <w:b w:val="0"/>
              </w:rPr>
              <w:t xml:space="preserve">Common to PIPE_108 and </w:t>
            </w:r>
            <w:r w:rsidRPr="00E73660">
              <w:rPr>
                <w:rFonts w:ascii="Times New Roman" w:hAnsi="Times New Roman"/>
                <w:b w:val="0"/>
                <w:i/>
              </w:rPr>
              <w:t>NRU</w:t>
            </w:r>
            <w:bookmarkEnd w:id="135"/>
            <w:bookmarkEnd w:id="136"/>
          </w:p>
        </w:tc>
        <w:tc>
          <w:tcPr>
            <w:tcW w:w="1260" w:type="dxa"/>
            <w:shd w:val="clear" w:color="auto" w:fill="auto"/>
            <w:vAlign w:val="center"/>
          </w:tcPr>
          <w:p w14:paraId="27BFA176" w14:textId="0FAA81CD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7DA1EC3A" w14:textId="60F0C460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47F06E65" w14:textId="79984089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6DC8064F" w14:textId="00633942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1ABE847B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79F594F0" w14:textId="05234829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D5FAD87" w14:textId="4E3C8BE5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30.0638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A90F513" w14:textId="03CFBBB8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.26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616BC5B" w14:textId="27C40672" w:rsidR="00C46087" w:rsidRPr="00E73660" w:rsidRDefault="005F4AD5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144E2D3" w14:textId="1580D389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20AC85C1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79B2EB74" w14:textId="7777777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FFFBBDF" w14:textId="3503BD9C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32.0778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0D7483B" w14:textId="6B8DE24F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.25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DFAE0B2" w14:textId="3D2FEC55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6H11O3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6C8AB772" w14:textId="728A47A0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-2.4</w:t>
            </w:r>
          </w:p>
        </w:tc>
      </w:tr>
      <w:tr w:rsidR="009A1A78" w:rsidRPr="00E73660" w14:paraId="3AE447CB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1B772289" w14:textId="77777777" w:rsidR="009A1A78" w:rsidRPr="00E73660" w:rsidRDefault="009A1A78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44749FBC" w14:textId="03FB50A1" w:rsidR="009A1A78" w:rsidRPr="00E73660" w:rsidRDefault="009A1A78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3.1155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4920D174" w14:textId="172B83D1" w:rsidR="009A1A78" w:rsidRPr="00E73660" w:rsidRDefault="009A1A78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9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B102709" w14:textId="4E350169" w:rsidR="009A1A78" w:rsidRPr="00E73660" w:rsidRDefault="005F4AD5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5B63A39" w14:textId="0A3FE818" w:rsidR="009A1A78" w:rsidRPr="00E73660" w:rsidRDefault="009A1A78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A1A78" w:rsidRPr="00E73660" w14:paraId="7F977A0B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3644ACE5" w14:textId="77777777" w:rsidR="009A1A78" w:rsidRPr="00E73660" w:rsidRDefault="009A1A78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3A99CD8" w14:textId="636DE997" w:rsidR="009A1A78" w:rsidRDefault="009A1A78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5.1276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CF2C12B" w14:textId="781BBFF9" w:rsidR="009A1A78" w:rsidRDefault="009A1A78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40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7E95907" w14:textId="2AFAFFEF" w:rsidR="009A1A78" w:rsidRDefault="009A1A78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12H14N5O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E09232E" w14:textId="06FAAC7E" w:rsidR="009A1A78" w:rsidRDefault="009A1A78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9</w:t>
            </w:r>
          </w:p>
        </w:tc>
      </w:tr>
      <w:tr w:rsidR="009A1A78" w:rsidRPr="00E73660" w14:paraId="6BDCB8B6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005455D2" w14:textId="77777777" w:rsidR="009A1A78" w:rsidRPr="00E73660" w:rsidRDefault="009A1A78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3E6D081F" w14:textId="31E3E061" w:rsidR="009A1A78" w:rsidRDefault="009A1A78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5.1341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7DD54E4" w14:textId="57E173E9" w:rsidR="009A1A78" w:rsidRDefault="009A1A78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46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010EAFEF" w14:textId="7BE7F563" w:rsidR="009A1A78" w:rsidRDefault="005F4AD5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B80161A" w14:textId="50B79278" w:rsidR="009A1A78" w:rsidRDefault="009A1A78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7C18E726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58015AD3" w14:textId="12F62C5D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bookmarkStart w:id="137" w:name="OLE_LINK17"/>
            <w:bookmarkStart w:id="138" w:name="OLE_LINK18"/>
            <w:bookmarkStart w:id="139" w:name="OLE_LINK19"/>
            <w:r w:rsidRPr="00E73660">
              <w:rPr>
                <w:rFonts w:ascii="Times New Roman" w:hAnsi="Times New Roman"/>
                <w:b w:val="0"/>
              </w:rPr>
              <w:t xml:space="preserve">Common to PIPE_108 and </w:t>
            </w:r>
            <w:r w:rsidRPr="00E73660">
              <w:rPr>
                <w:rFonts w:ascii="Times New Roman" w:hAnsi="Times New Roman"/>
                <w:b w:val="0"/>
                <w:i/>
              </w:rPr>
              <w:t>NTA</w:t>
            </w:r>
            <w:bookmarkEnd w:id="137"/>
            <w:bookmarkEnd w:id="138"/>
            <w:bookmarkEnd w:id="139"/>
          </w:p>
        </w:tc>
        <w:tc>
          <w:tcPr>
            <w:tcW w:w="1260" w:type="dxa"/>
            <w:shd w:val="clear" w:color="auto" w:fill="auto"/>
            <w:vAlign w:val="center"/>
          </w:tcPr>
          <w:p w14:paraId="47063907" w14:textId="7B956B34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54C69C5B" w14:textId="01BE4623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62692E97" w14:textId="1B2551C2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782D4765" w14:textId="1C6649AE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2940DFFC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62688793" w14:textId="2090011A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F260C75" w14:textId="52D497F0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244.2008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51B8E096" w14:textId="40D5B9E3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7.49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C8CAC8A" w14:textId="68F1AA01" w:rsidR="00C46087" w:rsidRPr="00E73660" w:rsidRDefault="005F4AD5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BC3FFFF" w14:textId="2D7AF6D0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19EB8D8F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38DD9440" w14:textId="70616727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b w:val="0"/>
              </w:rPr>
              <w:t xml:space="preserve">Common to PIPE_108 and </w:t>
            </w:r>
            <w:r w:rsidRPr="00E73660">
              <w:rPr>
                <w:rFonts w:ascii="Times New Roman" w:hAnsi="Times New Roman"/>
                <w:b w:val="0"/>
                <w:i/>
              </w:rPr>
              <w:t>RGL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8D1C97" w14:textId="0C32FD7C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6B8E8F51" w14:textId="69340865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571CF4AF" w14:textId="49E82082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010" w:type="dxa"/>
            <w:shd w:val="clear" w:color="auto" w:fill="auto"/>
            <w:vAlign w:val="center"/>
          </w:tcPr>
          <w:p w14:paraId="0CE3CAE6" w14:textId="1A47A741" w:rsidR="00C46087" w:rsidRPr="00E73660" w:rsidRDefault="00C46087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C46087" w:rsidRPr="00E73660" w14:paraId="0769F901" w14:textId="77777777" w:rsidTr="00074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7CA25CAB" w14:textId="310F37E1" w:rsidR="00C46087" w:rsidRPr="00E73660" w:rsidRDefault="00C46087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7BCA1563" w14:textId="11C26EC2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164.1407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12A36E2E" w14:textId="6B1FCCF5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4.65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2C68DE4" w14:textId="3E06D3F5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C8H19O3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63E19A1" w14:textId="26FE28B6" w:rsidR="00C46087" w:rsidRPr="00E73660" w:rsidRDefault="00C46087" w:rsidP="00C46087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 w:rsidRPr="00E73660">
              <w:rPr>
                <w:rFonts w:ascii="Times New Roman" w:hAnsi="Times New Roman"/>
                <w:color w:val="000000" w:themeColor="text1"/>
              </w:rPr>
              <w:t>-0.1</w:t>
            </w:r>
          </w:p>
        </w:tc>
      </w:tr>
      <w:tr w:rsidR="001802C4" w:rsidRPr="00E73660" w14:paraId="6D619C4B" w14:textId="77777777" w:rsidTr="000748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  <w:shd w:val="clear" w:color="auto" w:fill="auto"/>
            <w:vAlign w:val="center"/>
          </w:tcPr>
          <w:p w14:paraId="42889D47" w14:textId="77777777" w:rsidR="001802C4" w:rsidRPr="00E73660" w:rsidRDefault="001802C4" w:rsidP="00C46087">
            <w:pPr>
              <w:widowControl w:val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0E069073" w14:textId="2C2A5E3A" w:rsidR="001802C4" w:rsidRPr="00E73660" w:rsidRDefault="009A1A78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9.1193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2CE05595" w14:textId="34558D63" w:rsidR="001802C4" w:rsidRPr="00E73660" w:rsidRDefault="009A1A78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33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35400BBF" w14:textId="07DF3F16" w:rsidR="001802C4" w:rsidRPr="00E73660" w:rsidRDefault="005F4AD5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010" w:type="dxa"/>
            <w:shd w:val="clear" w:color="auto" w:fill="auto"/>
            <w:vAlign w:val="center"/>
          </w:tcPr>
          <w:p w14:paraId="750F7753" w14:textId="615B4EA5" w:rsidR="001802C4" w:rsidRPr="00E73660" w:rsidRDefault="001802C4" w:rsidP="00C46087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</w:tr>
    </w:tbl>
    <w:p w14:paraId="1F29C0B1" w14:textId="77777777" w:rsidR="001D7B96" w:rsidRPr="00E73660" w:rsidRDefault="001D7B96">
      <w:pPr>
        <w:rPr>
          <w:rFonts w:ascii="Times New Roman" w:hAnsi="Times New Roman"/>
        </w:rPr>
      </w:pPr>
    </w:p>
    <w:sectPr w:rsidR="001D7B96" w:rsidRPr="00E73660" w:rsidSect="0077018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7B96"/>
    <w:rsid w:val="00014FDD"/>
    <w:rsid w:val="0007486C"/>
    <w:rsid w:val="000767F1"/>
    <w:rsid w:val="000A5C42"/>
    <w:rsid w:val="000D5A71"/>
    <w:rsid w:val="000F79F9"/>
    <w:rsid w:val="001802C4"/>
    <w:rsid w:val="00196D43"/>
    <w:rsid w:val="001B3D5F"/>
    <w:rsid w:val="001C7DA9"/>
    <w:rsid w:val="001D7B96"/>
    <w:rsid w:val="001D7CA7"/>
    <w:rsid w:val="001E4FAF"/>
    <w:rsid w:val="00235771"/>
    <w:rsid w:val="00263FF4"/>
    <w:rsid w:val="0028109C"/>
    <w:rsid w:val="002817C2"/>
    <w:rsid w:val="002A45D9"/>
    <w:rsid w:val="002B37DE"/>
    <w:rsid w:val="002E53F8"/>
    <w:rsid w:val="002F4CEF"/>
    <w:rsid w:val="00364D68"/>
    <w:rsid w:val="004A27A6"/>
    <w:rsid w:val="00500AAC"/>
    <w:rsid w:val="00540421"/>
    <w:rsid w:val="005E0C55"/>
    <w:rsid w:val="005E4C27"/>
    <w:rsid w:val="005F4AD5"/>
    <w:rsid w:val="00645C82"/>
    <w:rsid w:val="00660B81"/>
    <w:rsid w:val="006B3AA9"/>
    <w:rsid w:val="006D156A"/>
    <w:rsid w:val="00736A47"/>
    <w:rsid w:val="00770188"/>
    <w:rsid w:val="00795506"/>
    <w:rsid w:val="007963A2"/>
    <w:rsid w:val="007E33E3"/>
    <w:rsid w:val="007E3AD2"/>
    <w:rsid w:val="007F1D78"/>
    <w:rsid w:val="00822D4B"/>
    <w:rsid w:val="00881133"/>
    <w:rsid w:val="008A435D"/>
    <w:rsid w:val="008B5527"/>
    <w:rsid w:val="008D78AA"/>
    <w:rsid w:val="009806BE"/>
    <w:rsid w:val="009A1A78"/>
    <w:rsid w:val="00A15D64"/>
    <w:rsid w:val="00AA65FE"/>
    <w:rsid w:val="00AD6180"/>
    <w:rsid w:val="00AF7504"/>
    <w:rsid w:val="00B471FC"/>
    <w:rsid w:val="00B65172"/>
    <w:rsid w:val="00B80DF0"/>
    <w:rsid w:val="00BC60E0"/>
    <w:rsid w:val="00BE11D7"/>
    <w:rsid w:val="00C177CA"/>
    <w:rsid w:val="00C31925"/>
    <w:rsid w:val="00C46087"/>
    <w:rsid w:val="00C56DD4"/>
    <w:rsid w:val="00CC2026"/>
    <w:rsid w:val="00CC2615"/>
    <w:rsid w:val="00D11BAA"/>
    <w:rsid w:val="00D14327"/>
    <w:rsid w:val="00D32F80"/>
    <w:rsid w:val="00DE37D0"/>
    <w:rsid w:val="00E3043C"/>
    <w:rsid w:val="00E73660"/>
    <w:rsid w:val="00EB575A"/>
    <w:rsid w:val="00ED459F"/>
    <w:rsid w:val="00ED5A8D"/>
    <w:rsid w:val="00FA6B29"/>
    <w:rsid w:val="00FD401E"/>
    <w:rsid w:val="00FE37E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648B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7B9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D7B96"/>
    <w:rPr>
      <w:rFonts w:ascii="Cambria" w:eastAsia="MS Mincho" w:hAnsi="Cambria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45D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5D9"/>
    <w:rPr>
      <w:rFonts w:ascii="Times New Roman" w:eastAsia="Cambr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9D7173-074D-7846-B0A7-CE46FD852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er Ideas Corporation</Company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y Brownstein</dc:creator>
  <cp:keywords/>
  <dc:description/>
  <cp:lastModifiedBy>Microsoft Office User</cp:lastModifiedBy>
  <cp:revision>34</cp:revision>
  <dcterms:created xsi:type="dcterms:W3CDTF">2017-06-11T23:54:00Z</dcterms:created>
  <dcterms:modified xsi:type="dcterms:W3CDTF">2020-04-21T21:50:00Z</dcterms:modified>
</cp:coreProperties>
</file>